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374" w:rsidRDefault="00CF5F20">
      <w:pPr>
        <w:rPr>
          <w:b/>
          <w:caps/>
          <w:lang w:val="en-US"/>
        </w:rPr>
      </w:pPr>
      <w:r>
        <w:rPr>
          <w:b/>
          <w:caps/>
          <w:lang w:val="en-US"/>
        </w:rPr>
        <w:t>SUpplementary Material</w:t>
      </w:r>
    </w:p>
    <w:p w:rsidR="00E901F3" w:rsidRPr="00E901F3" w:rsidRDefault="00E901F3">
      <w:pPr>
        <w:rPr>
          <w:lang w:val="en-US"/>
        </w:rPr>
      </w:pPr>
      <w:r w:rsidRPr="00EE175E">
        <w:rPr>
          <w:i/>
          <w:lang w:val="en-US"/>
        </w:rPr>
        <w:t>Table A.1</w:t>
      </w:r>
      <w:r w:rsidR="00B77528">
        <w:rPr>
          <w:i/>
          <w:lang w:val="en-US"/>
        </w:rPr>
        <w:t>a</w:t>
      </w:r>
      <w:r w:rsidRPr="00EE175E">
        <w:rPr>
          <w:i/>
          <w:lang w:val="en-US"/>
        </w:rPr>
        <w:t>.</w:t>
      </w:r>
      <w:r w:rsidRPr="00E901F3">
        <w:rPr>
          <w:lang w:val="en-US"/>
        </w:rPr>
        <w:t xml:space="preserve"> </w:t>
      </w:r>
      <w:proofErr w:type="spellStart"/>
      <w:r w:rsidRPr="00E901F3">
        <w:rPr>
          <w:lang w:val="en-US"/>
        </w:rPr>
        <w:t>Sidak</w:t>
      </w:r>
      <w:proofErr w:type="spellEnd"/>
      <w:r w:rsidRPr="00E901F3">
        <w:rPr>
          <w:lang w:val="en-US"/>
        </w:rPr>
        <w:t xml:space="preserve">-corrected </w:t>
      </w:r>
      <w:r w:rsidR="003C0A30">
        <w:rPr>
          <w:lang w:val="en-US"/>
        </w:rPr>
        <w:t>b</w:t>
      </w:r>
      <w:r w:rsidRPr="00E901F3">
        <w:rPr>
          <w:lang w:val="en-US"/>
        </w:rPr>
        <w:t xml:space="preserve">ehavioral </w:t>
      </w:r>
      <w:r w:rsidR="003C0A30">
        <w:rPr>
          <w:lang w:val="en-US"/>
        </w:rPr>
        <w:t>r</w:t>
      </w:r>
      <w:r w:rsidRPr="00E901F3">
        <w:rPr>
          <w:lang w:val="en-US"/>
        </w:rPr>
        <w:t>esults (</w:t>
      </w:r>
      <w:r w:rsidR="003C0A30">
        <w:rPr>
          <w:lang w:val="en-US"/>
        </w:rPr>
        <w:t>p</w:t>
      </w:r>
      <w:r w:rsidRPr="00E901F3">
        <w:rPr>
          <w:lang w:val="en-US"/>
        </w:rPr>
        <w:t xml:space="preserve">ost-hoc </w:t>
      </w:r>
      <w:r w:rsidR="003C0A30">
        <w:rPr>
          <w:lang w:val="en-US"/>
        </w:rPr>
        <w:t>a</w:t>
      </w:r>
      <w:r w:rsidRPr="00E901F3">
        <w:rPr>
          <w:lang w:val="en-US"/>
        </w:rPr>
        <w:t>nalysis)</w:t>
      </w:r>
      <w:r w:rsidR="00236DC1">
        <w:rPr>
          <w:lang w:val="en-US"/>
        </w:rPr>
        <w:t xml:space="preserve"> of 3 x 3 ANOVA</w:t>
      </w:r>
      <w:r w:rsidR="00FB324F">
        <w:rPr>
          <w:lang w:val="en-US"/>
        </w:rPr>
        <w:t xml:space="preserve"> with number of correct solved items as dependent variable</w:t>
      </w:r>
      <w:r w:rsidRPr="00E901F3"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09"/>
        <w:gridCol w:w="1101"/>
        <w:gridCol w:w="992"/>
        <w:gridCol w:w="2268"/>
        <w:gridCol w:w="1678"/>
        <w:gridCol w:w="1015"/>
      </w:tblGrid>
      <w:tr w:rsidR="00236DC1" w:rsidRPr="002F0E10" w:rsidTr="00236DC1">
        <w:tc>
          <w:tcPr>
            <w:tcW w:w="1809" w:type="dxa"/>
            <w:tcBorders>
              <w:bottom w:val="nil"/>
            </w:tcBorders>
          </w:tcPr>
          <w:p w:rsidR="00236DC1" w:rsidRPr="00E14EDC" w:rsidRDefault="00236DC1" w:rsidP="00E901F3">
            <w:pPr>
              <w:rPr>
                <w:lang w:val="en-US"/>
              </w:rPr>
            </w:pPr>
          </w:p>
        </w:tc>
        <w:tc>
          <w:tcPr>
            <w:tcW w:w="2093" w:type="dxa"/>
            <w:gridSpan w:val="2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236DC1" w:rsidRDefault="00236DC1" w:rsidP="00E901F3">
            <w:pPr>
              <w:jc w:val="center"/>
              <w:rPr>
                <w:lang w:val="en-US"/>
              </w:rPr>
            </w:pPr>
          </w:p>
        </w:tc>
        <w:tc>
          <w:tcPr>
            <w:tcW w:w="1678" w:type="dxa"/>
            <w:tcBorders>
              <w:bottom w:val="nil"/>
            </w:tcBorders>
          </w:tcPr>
          <w:p w:rsidR="00236DC1" w:rsidRDefault="00236DC1" w:rsidP="00E901F3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236DC1" w:rsidRDefault="00236DC1" w:rsidP="00E901F3">
            <w:pPr>
              <w:jc w:val="center"/>
              <w:rPr>
                <w:lang w:val="en-US"/>
              </w:rPr>
            </w:pPr>
          </w:p>
        </w:tc>
      </w:tr>
      <w:tr w:rsidR="00236DC1" w:rsidRPr="00236DC1" w:rsidTr="00236DC1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236DC1" w:rsidRPr="00236DC1" w:rsidRDefault="00236DC1" w:rsidP="00E901F3">
            <w:pPr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Group</w:t>
            </w:r>
          </w:p>
        </w:tc>
        <w:tc>
          <w:tcPr>
            <w:tcW w:w="2093" w:type="dxa"/>
            <w:gridSpan w:val="2"/>
            <w:tcBorders>
              <w:top w:val="nil"/>
              <w:bottom w:val="single" w:sz="4" w:space="0" w:color="auto"/>
            </w:tcBorders>
          </w:tcPr>
          <w:p w:rsidR="00236DC1" w:rsidRPr="00236DC1" w:rsidRDefault="00236DC1" w:rsidP="00E901F3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Period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36DC1" w:rsidRPr="00236DC1" w:rsidRDefault="00236DC1" w:rsidP="00E901F3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Mean difference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:rsidR="00236DC1" w:rsidRPr="00236DC1" w:rsidRDefault="00236DC1" w:rsidP="00E901F3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Standard error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236DC1" w:rsidRPr="00236DC1" w:rsidRDefault="00236DC1" w:rsidP="00E901F3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p</w:t>
            </w:r>
          </w:p>
        </w:tc>
      </w:tr>
      <w:tr w:rsidR="00236DC1" w:rsidRPr="00E14EDC" w:rsidTr="00236DC1">
        <w:tc>
          <w:tcPr>
            <w:tcW w:w="1809" w:type="dxa"/>
            <w:vMerge w:val="restart"/>
            <w:tcBorders>
              <w:bottom w:val="nil"/>
            </w:tcBorders>
          </w:tcPr>
          <w:p w:rsidR="00236DC1" w:rsidRPr="00E14EDC" w:rsidRDefault="00236DC1" w:rsidP="00E901F3">
            <w:pPr>
              <w:rPr>
                <w:lang w:val="en-US"/>
              </w:rPr>
            </w:pPr>
            <w:r>
              <w:rPr>
                <w:lang w:val="en-US"/>
              </w:rPr>
              <w:t>Monetary</w:t>
            </w:r>
          </w:p>
        </w:tc>
        <w:tc>
          <w:tcPr>
            <w:tcW w:w="1101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909</w:t>
            </w:r>
          </w:p>
        </w:tc>
        <w:tc>
          <w:tcPr>
            <w:tcW w:w="1678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93</w:t>
            </w:r>
          </w:p>
        </w:tc>
        <w:tc>
          <w:tcPr>
            <w:tcW w:w="1015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06</w:t>
            </w:r>
          </w:p>
        </w:tc>
      </w:tr>
      <w:tr w:rsidR="00236DC1" w:rsidRPr="00E14EDC" w:rsidTr="00236DC1">
        <w:tc>
          <w:tcPr>
            <w:tcW w:w="1809" w:type="dxa"/>
            <w:vMerge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91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38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62</w:t>
            </w:r>
          </w:p>
        </w:tc>
      </w:tr>
      <w:tr w:rsidR="00236DC1" w:rsidRPr="00E14EDC" w:rsidTr="00236DC1">
        <w:tc>
          <w:tcPr>
            <w:tcW w:w="1809" w:type="dxa"/>
            <w:vMerge/>
            <w:tcBorders>
              <w:top w:val="nil"/>
            </w:tcBorders>
          </w:tcPr>
          <w:p w:rsidR="00236DC1" w:rsidRPr="00E14EDC" w:rsidRDefault="00236DC1" w:rsidP="00E901F3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18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28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11</w:t>
            </w:r>
          </w:p>
        </w:tc>
      </w:tr>
      <w:tr w:rsidR="00236DC1" w:rsidRPr="00E14EDC" w:rsidTr="00236DC1">
        <w:tc>
          <w:tcPr>
            <w:tcW w:w="1809" w:type="dxa"/>
            <w:vMerge w:val="restart"/>
          </w:tcPr>
          <w:p w:rsidR="00236DC1" w:rsidRPr="00E14EDC" w:rsidRDefault="00236DC1" w:rsidP="00E901F3">
            <w:pPr>
              <w:rPr>
                <w:lang w:val="en-US"/>
              </w:rPr>
            </w:pPr>
            <w:r>
              <w:rPr>
                <w:lang w:val="en-US"/>
              </w:rPr>
              <w:t xml:space="preserve">Verbal </w:t>
            </w:r>
          </w:p>
        </w:tc>
        <w:tc>
          <w:tcPr>
            <w:tcW w:w="1101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609</w:t>
            </w:r>
          </w:p>
        </w:tc>
        <w:tc>
          <w:tcPr>
            <w:tcW w:w="1678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74</w:t>
            </w:r>
          </w:p>
        </w:tc>
        <w:tc>
          <w:tcPr>
            <w:tcW w:w="1015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97</w:t>
            </w:r>
          </w:p>
        </w:tc>
      </w:tr>
      <w:tr w:rsidR="00236DC1" w:rsidRPr="00E14EDC" w:rsidTr="00236DC1">
        <w:tc>
          <w:tcPr>
            <w:tcW w:w="1809" w:type="dxa"/>
            <w:vMerge/>
          </w:tcPr>
          <w:p w:rsidR="00236DC1" w:rsidRPr="00E14EDC" w:rsidRDefault="00236DC1" w:rsidP="00E901F3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.087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19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40</w:t>
            </w:r>
          </w:p>
        </w:tc>
      </w:tr>
      <w:tr w:rsidR="00236DC1" w:rsidRPr="00E14EDC" w:rsidTr="00236DC1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236DC1" w:rsidRPr="00E14EDC" w:rsidRDefault="00236DC1" w:rsidP="00E901F3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478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10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13</w:t>
            </w:r>
          </w:p>
        </w:tc>
      </w:tr>
      <w:tr w:rsidR="00236DC1" w:rsidRPr="00E14EDC" w:rsidTr="00236DC1">
        <w:tc>
          <w:tcPr>
            <w:tcW w:w="1809" w:type="dxa"/>
            <w:vMerge w:val="restart"/>
            <w:tcBorders>
              <w:bottom w:val="nil"/>
            </w:tcBorders>
          </w:tcPr>
          <w:p w:rsidR="00236DC1" w:rsidRPr="00E14EDC" w:rsidRDefault="00236DC1" w:rsidP="00E901F3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101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.000</w:t>
            </w:r>
          </w:p>
        </w:tc>
        <w:tc>
          <w:tcPr>
            <w:tcW w:w="1678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61</w:t>
            </w:r>
          </w:p>
        </w:tc>
        <w:tc>
          <w:tcPr>
            <w:tcW w:w="1015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20</w:t>
            </w:r>
          </w:p>
        </w:tc>
      </w:tr>
      <w:tr w:rsidR="00236DC1" w:rsidRPr="00E14EDC" w:rsidTr="00236DC1">
        <w:tc>
          <w:tcPr>
            <w:tcW w:w="1809" w:type="dxa"/>
            <w:vMerge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68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01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68</w:t>
            </w:r>
          </w:p>
        </w:tc>
      </w:tr>
      <w:tr w:rsidR="00236DC1" w:rsidRPr="00E14EDC" w:rsidTr="00236DC1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32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91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01</w:t>
            </w:r>
          </w:p>
        </w:tc>
      </w:tr>
      <w:tr w:rsidR="00E901F3" w:rsidRPr="00E14EDC" w:rsidTr="00236DC1">
        <w:tc>
          <w:tcPr>
            <w:tcW w:w="1809" w:type="dxa"/>
            <w:tcBorders>
              <w:bottom w:val="nil"/>
            </w:tcBorders>
          </w:tcPr>
          <w:p w:rsidR="00E901F3" w:rsidRPr="00E14EDC" w:rsidRDefault="00E901F3" w:rsidP="00130462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bottom w:val="nil"/>
            </w:tcBorders>
          </w:tcPr>
          <w:p w:rsidR="00E901F3" w:rsidRPr="00E14EDC" w:rsidRDefault="00E901F3" w:rsidP="0013046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E901F3" w:rsidRPr="00E14EDC" w:rsidRDefault="00E901F3" w:rsidP="00130462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E901F3" w:rsidRDefault="00E901F3" w:rsidP="00130462">
            <w:pPr>
              <w:jc w:val="center"/>
              <w:rPr>
                <w:lang w:val="en-US"/>
              </w:rPr>
            </w:pPr>
          </w:p>
        </w:tc>
        <w:tc>
          <w:tcPr>
            <w:tcW w:w="1678" w:type="dxa"/>
            <w:tcBorders>
              <w:bottom w:val="nil"/>
            </w:tcBorders>
          </w:tcPr>
          <w:p w:rsidR="00E901F3" w:rsidRDefault="00E901F3" w:rsidP="00130462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E901F3" w:rsidRDefault="00E901F3" w:rsidP="00130462">
            <w:pPr>
              <w:jc w:val="center"/>
              <w:rPr>
                <w:lang w:val="en-US"/>
              </w:rPr>
            </w:pPr>
          </w:p>
        </w:tc>
      </w:tr>
      <w:tr w:rsidR="00236DC1" w:rsidRPr="00236DC1" w:rsidTr="00236DC1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:rsidR="00236DC1" w:rsidRPr="00236DC1" w:rsidRDefault="00236DC1" w:rsidP="00130462">
            <w:pPr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Period</w:t>
            </w:r>
          </w:p>
        </w:tc>
        <w:tc>
          <w:tcPr>
            <w:tcW w:w="2093" w:type="dxa"/>
            <w:gridSpan w:val="2"/>
            <w:tcBorders>
              <w:top w:val="nil"/>
              <w:bottom w:val="single" w:sz="4" w:space="0" w:color="auto"/>
            </w:tcBorders>
          </w:tcPr>
          <w:p w:rsidR="00236DC1" w:rsidRPr="00236DC1" w:rsidRDefault="00236DC1" w:rsidP="00130462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Grou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36DC1" w:rsidRPr="00236DC1" w:rsidRDefault="00236DC1" w:rsidP="00130462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Mean difference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:rsidR="00236DC1" w:rsidRPr="00236DC1" w:rsidRDefault="00236DC1" w:rsidP="00130462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Standard error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236DC1" w:rsidRPr="00236DC1" w:rsidRDefault="00236DC1" w:rsidP="00130462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p</w:t>
            </w:r>
          </w:p>
        </w:tc>
      </w:tr>
      <w:tr w:rsidR="00236DC1" w:rsidRPr="00E14EDC" w:rsidTr="00236DC1">
        <w:tc>
          <w:tcPr>
            <w:tcW w:w="1809" w:type="dxa"/>
            <w:vMerge w:val="restart"/>
            <w:tcBorders>
              <w:bottom w:val="nil"/>
            </w:tcBorders>
          </w:tcPr>
          <w:p w:rsidR="00236DC1" w:rsidRPr="00E14EDC" w:rsidRDefault="00236DC1" w:rsidP="0013046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01" w:type="dxa"/>
            <w:tcBorders>
              <w:bottom w:val="nil"/>
            </w:tcBorders>
          </w:tcPr>
          <w:p w:rsidR="00236DC1" w:rsidRPr="00E14EDC" w:rsidRDefault="00236DC1" w:rsidP="00E90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onetary </w:t>
            </w:r>
          </w:p>
        </w:tc>
        <w:tc>
          <w:tcPr>
            <w:tcW w:w="992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bal</w:t>
            </w:r>
          </w:p>
        </w:tc>
        <w:tc>
          <w:tcPr>
            <w:tcW w:w="2268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65</w:t>
            </w:r>
          </w:p>
        </w:tc>
        <w:tc>
          <w:tcPr>
            <w:tcW w:w="1678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64</w:t>
            </w:r>
          </w:p>
        </w:tc>
        <w:tc>
          <w:tcPr>
            <w:tcW w:w="1015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26</w:t>
            </w:r>
          </w:p>
        </w:tc>
      </w:tr>
      <w:tr w:rsidR="00236DC1" w:rsidRPr="00E14EDC" w:rsidTr="00236DC1">
        <w:tc>
          <w:tcPr>
            <w:tcW w:w="1809" w:type="dxa"/>
            <w:vMerge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a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84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27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506</w:t>
            </w:r>
          </w:p>
        </w:tc>
      </w:tr>
      <w:tr w:rsidR="00236DC1" w:rsidRPr="00E14EDC" w:rsidTr="00236DC1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b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19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1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236DC1" w:rsidRPr="00E14EDC" w:rsidTr="00236DC1">
        <w:tc>
          <w:tcPr>
            <w:tcW w:w="1809" w:type="dxa"/>
            <w:vMerge w:val="restart"/>
            <w:tcBorders>
              <w:bottom w:val="nil"/>
            </w:tcBorders>
          </w:tcPr>
          <w:p w:rsidR="00236DC1" w:rsidRPr="00E14EDC" w:rsidRDefault="00236DC1" w:rsidP="0013046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01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onetary </w:t>
            </w:r>
          </w:p>
        </w:tc>
        <w:tc>
          <w:tcPr>
            <w:tcW w:w="992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bal</w:t>
            </w:r>
          </w:p>
        </w:tc>
        <w:tc>
          <w:tcPr>
            <w:tcW w:w="2268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66</w:t>
            </w:r>
          </w:p>
        </w:tc>
        <w:tc>
          <w:tcPr>
            <w:tcW w:w="1678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1</w:t>
            </w:r>
          </w:p>
        </w:tc>
        <w:tc>
          <w:tcPr>
            <w:tcW w:w="1015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02</w:t>
            </w:r>
          </w:p>
        </w:tc>
      </w:tr>
      <w:tr w:rsidR="00236DC1" w:rsidRPr="00E14EDC" w:rsidTr="00236DC1">
        <w:tc>
          <w:tcPr>
            <w:tcW w:w="1809" w:type="dxa"/>
            <w:vMerge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a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93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2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69</w:t>
            </w:r>
          </w:p>
        </w:tc>
      </w:tr>
      <w:tr w:rsidR="00236DC1" w:rsidRPr="00E14EDC" w:rsidTr="00236DC1">
        <w:tc>
          <w:tcPr>
            <w:tcW w:w="1809" w:type="dxa"/>
            <w:vMerge/>
            <w:tcBorders>
              <w:top w:val="nil"/>
            </w:tcBorders>
          </w:tcPr>
          <w:p w:rsidR="00236DC1" w:rsidRPr="00E14EDC" w:rsidRDefault="00236DC1" w:rsidP="00130462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b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272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61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92</w:t>
            </w:r>
          </w:p>
        </w:tc>
      </w:tr>
      <w:tr w:rsidR="00236DC1" w:rsidRPr="00E14EDC" w:rsidTr="00236DC1">
        <w:tc>
          <w:tcPr>
            <w:tcW w:w="1809" w:type="dxa"/>
            <w:vMerge w:val="restart"/>
          </w:tcPr>
          <w:p w:rsidR="00236DC1" w:rsidRPr="00E14EDC" w:rsidRDefault="00236DC1" w:rsidP="0013046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01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onetary </w:t>
            </w:r>
          </w:p>
        </w:tc>
        <w:tc>
          <w:tcPr>
            <w:tcW w:w="992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bal</w:t>
            </w:r>
          </w:p>
        </w:tc>
        <w:tc>
          <w:tcPr>
            <w:tcW w:w="2268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69</w:t>
            </w:r>
          </w:p>
        </w:tc>
        <w:tc>
          <w:tcPr>
            <w:tcW w:w="1678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27</w:t>
            </w:r>
          </w:p>
        </w:tc>
        <w:tc>
          <w:tcPr>
            <w:tcW w:w="1015" w:type="dxa"/>
            <w:tcBorders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236DC1" w:rsidRPr="00E14EDC" w:rsidTr="00236DC1">
        <w:tc>
          <w:tcPr>
            <w:tcW w:w="1809" w:type="dxa"/>
            <w:vMerge/>
          </w:tcPr>
          <w:p w:rsidR="00236DC1" w:rsidRPr="00E14EDC" w:rsidRDefault="00236DC1" w:rsidP="00130462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ar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07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4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01</w:t>
            </w:r>
          </w:p>
        </w:tc>
      </w:tr>
      <w:tr w:rsidR="00236DC1" w:rsidRPr="00E14EDC" w:rsidTr="00236DC1">
        <w:tc>
          <w:tcPr>
            <w:tcW w:w="1809" w:type="dxa"/>
            <w:vMerge/>
          </w:tcPr>
          <w:p w:rsidR="00236DC1" w:rsidRPr="00E14EDC" w:rsidRDefault="00236DC1" w:rsidP="00130462">
            <w:pPr>
              <w:rPr>
                <w:lang w:val="en-US"/>
              </w:rPr>
            </w:pPr>
          </w:p>
        </w:tc>
        <w:tc>
          <w:tcPr>
            <w:tcW w:w="1101" w:type="dxa"/>
            <w:tcBorders>
              <w:top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bal</w:t>
            </w:r>
          </w:p>
        </w:tc>
        <w:tc>
          <w:tcPr>
            <w:tcW w:w="992" w:type="dxa"/>
            <w:tcBorders>
              <w:top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268" w:type="dxa"/>
            <w:tcBorders>
              <w:top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38</w:t>
            </w:r>
          </w:p>
        </w:tc>
        <w:tc>
          <w:tcPr>
            <w:tcW w:w="1678" w:type="dxa"/>
            <w:tcBorders>
              <w:top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2</w:t>
            </w:r>
          </w:p>
        </w:tc>
        <w:tc>
          <w:tcPr>
            <w:tcW w:w="1015" w:type="dxa"/>
            <w:tcBorders>
              <w:top w:val="nil"/>
            </w:tcBorders>
          </w:tcPr>
          <w:p w:rsidR="00236DC1" w:rsidRPr="00E14EDC" w:rsidRDefault="00236DC1" w:rsidP="001304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23</w:t>
            </w:r>
          </w:p>
        </w:tc>
      </w:tr>
    </w:tbl>
    <w:p w:rsidR="00980669" w:rsidRDefault="00980669">
      <w:pPr>
        <w:rPr>
          <w:lang w:val="en-US"/>
        </w:rPr>
      </w:pPr>
    </w:p>
    <w:p w:rsidR="00FB324F" w:rsidRDefault="00FB324F">
      <w:pPr>
        <w:rPr>
          <w:lang w:val="en-US"/>
        </w:rPr>
      </w:pPr>
      <w:proofErr w:type="gramStart"/>
      <w:r w:rsidRPr="00EE175E">
        <w:rPr>
          <w:i/>
          <w:lang w:val="en-US"/>
        </w:rPr>
        <w:t>Table A.1</w:t>
      </w:r>
      <w:r w:rsidR="00B77528">
        <w:rPr>
          <w:i/>
          <w:lang w:val="en-US"/>
        </w:rPr>
        <w:t>b</w:t>
      </w:r>
      <w:r w:rsidRPr="00EE175E">
        <w:rPr>
          <w:i/>
          <w:lang w:val="en-US"/>
        </w:rPr>
        <w:t>.</w:t>
      </w:r>
      <w:proofErr w:type="gramEnd"/>
      <w:r w:rsidRPr="00E901F3">
        <w:rPr>
          <w:lang w:val="en-US"/>
        </w:rPr>
        <w:t xml:space="preserve"> </w:t>
      </w:r>
      <w:proofErr w:type="spellStart"/>
      <w:proofErr w:type="gramStart"/>
      <w:r w:rsidRPr="00E901F3">
        <w:rPr>
          <w:lang w:val="en-US"/>
        </w:rPr>
        <w:t>Sidak</w:t>
      </w:r>
      <w:proofErr w:type="spellEnd"/>
      <w:r w:rsidRPr="00E901F3">
        <w:rPr>
          <w:lang w:val="en-US"/>
        </w:rPr>
        <w:t xml:space="preserve">-corrected </w:t>
      </w:r>
      <w:r>
        <w:rPr>
          <w:lang w:val="en-US"/>
        </w:rPr>
        <w:t>behavioral results</w:t>
      </w:r>
      <w:r w:rsidRPr="00E901F3">
        <w:rPr>
          <w:lang w:val="en-US"/>
        </w:rPr>
        <w:t xml:space="preserve"> (</w:t>
      </w:r>
      <w:r>
        <w:rPr>
          <w:lang w:val="en-US"/>
        </w:rPr>
        <w:t>p</w:t>
      </w:r>
      <w:r w:rsidRPr="00E901F3">
        <w:rPr>
          <w:lang w:val="en-US"/>
        </w:rPr>
        <w:t xml:space="preserve">ost-hoc </w:t>
      </w:r>
      <w:r>
        <w:rPr>
          <w:lang w:val="en-US"/>
        </w:rPr>
        <w:t>a</w:t>
      </w:r>
      <w:r w:rsidRPr="00E901F3">
        <w:rPr>
          <w:lang w:val="en-US"/>
        </w:rPr>
        <w:t>nalysis)</w:t>
      </w:r>
      <w:r>
        <w:rPr>
          <w:lang w:val="en-US"/>
        </w:rPr>
        <w:t xml:space="preserve"> of ANOVA with fun ratings as dependent variable</w:t>
      </w:r>
      <w:r w:rsidRPr="00E901F3">
        <w:rPr>
          <w:lang w:val="en-US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01"/>
        <w:gridCol w:w="708"/>
        <w:gridCol w:w="393"/>
        <w:gridCol w:w="708"/>
        <w:gridCol w:w="1101"/>
        <w:gridCol w:w="459"/>
        <w:gridCol w:w="1678"/>
        <w:gridCol w:w="131"/>
        <w:gridCol w:w="884"/>
      </w:tblGrid>
      <w:tr w:rsidR="00FB324F" w:rsidRPr="00C90126" w:rsidTr="00FB324F">
        <w:tc>
          <w:tcPr>
            <w:tcW w:w="2202" w:type="dxa"/>
            <w:gridSpan w:val="3"/>
            <w:tcBorders>
              <w:bottom w:val="nil"/>
            </w:tcBorders>
          </w:tcPr>
          <w:p w:rsidR="00FB324F" w:rsidRPr="00E14EDC" w:rsidRDefault="00FB324F" w:rsidP="00FB324F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3"/>
            <w:tcBorders>
              <w:bottom w:val="nil"/>
            </w:tcBorders>
          </w:tcPr>
          <w:p w:rsidR="00FB324F" w:rsidRDefault="00FB324F" w:rsidP="00FB324F">
            <w:pPr>
              <w:jc w:val="center"/>
              <w:rPr>
                <w:lang w:val="en-US"/>
              </w:rPr>
            </w:pPr>
          </w:p>
        </w:tc>
        <w:tc>
          <w:tcPr>
            <w:tcW w:w="1678" w:type="dxa"/>
            <w:tcBorders>
              <w:bottom w:val="nil"/>
            </w:tcBorders>
          </w:tcPr>
          <w:p w:rsidR="00FB324F" w:rsidRDefault="00FB324F" w:rsidP="00FB324F">
            <w:pPr>
              <w:jc w:val="center"/>
              <w:rPr>
                <w:lang w:val="en-US"/>
              </w:rPr>
            </w:pPr>
          </w:p>
        </w:tc>
        <w:tc>
          <w:tcPr>
            <w:tcW w:w="1015" w:type="dxa"/>
            <w:gridSpan w:val="2"/>
            <w:tcBorders>
              <w:bottom w:val="nil"/>
            </w:tcBorders>
          </w:tcPr>
          <w:p w:rsidR="00FB324F" w:rsidRDefault="00FB324F" w:rsidP="00FB324F">
            <w:pPr>
              <w:jc w:val="center"/>
              <w:rPr>
                <w:lang w:val="en-US"/>
              </w:rPr>
            </w:pPr>
          </w:p>
        </w:tc>
      </w:tr>
      <w:tr w:rsidR="00FB324F" w:rsidRPr="00236DC1" w:rsidTr="00FB324F">
        <w:tc>
          <w:tcPr>
            <w:tcW w:w="2202" w:type="dxa"/>
            <w:gridSpan w:val="3"/>
            <w:tcBorders>
              <w:top w:val="nil"/>
              <w:bottom w:val="single" w:sz="4" w:space="0" w:color="auto"/>
            </w:tcBorders>
          </w:tcPr>
          <w:p w:rsidR="00FB324F" w:rsidRPr="00236DC1" w:rsidRDefault="00FB324F" w:rsidP="00FB324F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Group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</w:tcPr>
          <w:p w:rsidR="00FB324F" w:rsidRPr="00236DC1" w:rsidRDefault="00FB324F" w:rsidP="00FB324F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ean Difference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:rsidR="00FB324F" w:rsidRPr="00236DC1" w:rsidRDefault="00FB324F" w:rsidP="00FB324F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Standard error</w:t>
            </w:r>
          </w:p>
        </w:tc>
        <w:tc>
          <w:tcPr>
            <w:tcW w:w="1015" w:type="dxa"/>
            <w:gridSpan w:val="2"/>
            <w:tcBorders>
              <w:top w:val="nil"/>
              <w:bottom w:val="single" w:sz="4" w:space="0" w:color="auto"/>
            </w:tcBorders>
          </w:tcPr>
          <w:p w:rsidR="00FB324F" w:rsidRPr="00236DC1" w:rsidRDefault="00FB324F" w:rsidP="00FB324F">
            <w:pPr>
              <w:jc w:val="center"/>
              <w:rPr>
                <w:i/>
                <w:lang w:val="en-US"/>
              </w:rPr>
            </w:pPr>
            <w:r w:rsidRPr="00236DC1">
              <w:rPr>
                <w:i/>
                <w:lang w:val="en-US"/>
              </w:rPr>
              <w:t>p</w:t>
            </w:r>
          </w:p>
        </w:tc>
      </w:tr>
      <w:tr w:rsidR="00B77528" w:rsidRPr="00E14EDC" w:rsidTr="00B77528">
        <w:tc>
          <w:tcPr>
            <w:tcW w:w="1101" w:type="dxa"/>
            <w:tcBorders>
              <w:bottom w:val="nil"/>
            </w:tcBorders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onetary </w:t>
            </w:r>
          </w:p>
        </w:tc>
        <w:tc>
          <w:tcPr>
            <w:tcW w:w="1101" w:type="dxa"/>
            <w:gridSpan w:val="2"/>
            <w:tcBorders>
              <w:bottom w:val="nil"/>
            </w:tcBorders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  <w:r w:rsidRPr="00B77528">
              <w:rPr>
                <w:lang w:val="en-US"/>
              </w:rPr>
              <w:t>.4689</w:t>
            </w:r>
          </w:p>
        </w:tc>
        <w:tc>
          <w:tcPr>
            <w:tcW w:w="1678" w:type="dxa"/>
            <w:tcBorders>
              <w:bottom w:val="nil"/>
            </w:tcBorders>
            <w:vAlign w:val="center"/>
          </w:tcPr>
          <w:p w:rsidR="00B77528" w:rsidRPr="00B77528" w:rsidRDefault="00B77528" w:rsidP="00B7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B77528">
              <w:rPr>
                <w:lang w:val="en-US"/>
              </w:rPr>
              <w:t>.46870</w:t>
            </w:r>
          </w:p>
        </w:tc>
        <w:tc>
          <w:tcPr>
            <w:tcW w:w="1015" w:type="dxa"/>
            <w:gridSpan w:val="2"/>
            <w:tcBorders>
              <w:bottom w:val="nil"/>
            </w:tcBorders>
            <w:vAlign w:val="center"/>
          </w:tcPr>
          <w:p w:rsidR="00B77528" w:rsidRPr="00B77528" w:rsidRDefault="00B77528" w:rsidP="00B7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B77528">
              <w:rPr>
                <w:lang w:val="en-US"/>
              </w:rPr>
              <w:t>.687</w:t>
            </w:r>
          </w:p>
        </w:tc>
      </w:tr>
      <w:tr w:rsidR="00B77528" w:rsidRPr="00E14EDC" w:rsidTr="00B77528">
        <w:tc>
          <w:tcPr>
            <w:tcW w:w="1101" w:type="dxa"/>
            <w:tcBorders>
              <w:top w:val="nil"/>
              <w:bottom w:val="nil"/>
            </w:tcBorders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bal</w:t>
            </w:r>
          </w:p>
        </w:tc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  <w:r w:rsidRPr="00B77528">
              <w:rPr>
                <w:lang w:val="en-US"/>
              </w:rPr>
              <w:t>-.3730</w:t>
            </w:r>
          </w:p>
        </w:tc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 w:rsidR="00B77528" w:rsidRPr="00B77528" w:rsidRDefault="00B77528" w:rsidP="00B7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B77528">
              <w:rPr>
                <w:lang w:val="en-US"/>
              </w:rPr>
              <w:t>.46395</w:t>
            </w:r>
          </w:p>
        </w:tc>
        <w:tc>
          <w:tcPr>
            <w:tcW w:w="1015" w:type="dxa"/>
            <w:gridSpan w:val="2"/>
            <w:tcBorders>
              <w:top w:val="nil"/>
              <w:bottom w:val="nil"/>
            </w:tcBorders>
            <w:vAlign w:val="center"/>
          </w:tcPr>
          <w:p w:rsidR="00B77528" w:rsidRPr="00B77528" w:rsidRDefault="00B77528" w:rsidP="00B7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B77528">
              <w:rPr>
                <w:lang w:val="en-US"/>
              </w:rPr>
              <w:t>.809</w:t>
            </w:r>
          </w:p>
        </w:tc>
      </w:tr>
      <w:tr w:rsidR="00B77528" w:rsidRPr="00E14EDC" w:rsidTr="00B77528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etary</w:t>
            </w:r>
          </w:p>
        </w:tc>
        <w:tc>
          <w:tcPr>
            <w:tcW w:w="1101" w:type="dxa"/>
            <w:gridSpan w:val="2"/>
            <w:tcBorders>
              <w:top w:val="nil"/>
              <w:bottom w:val="single" w:sz="4" w:space="0" w:color="auto"/>
            </w:tcBorders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bal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  <w:r w:rsidRPr="00B77528">
              <w:rPr>
                <w:lang w:val="en-US"/>
              </w:rPr>
              <w:t>.8419</w:t>
            </w: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vAlign w:val="center"/>
          </w:tcPr>
          <w:p w:rsidR="00B77528" w:rsidRPr="00B77528" w:rsidRDefault="00B77528" w:rsidP="00B7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B77528">
              <w:rPr>
                <w:lang w:val="en-US"/>
              </w:rPr>
              <w:t>.44630</w:t>
            </w:r>
          </w:p>
        </w:tc>
        <w:tc>
          <w:tcPr>
            <w:tcW w:w="10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B77528" w:rsidRPr="00B77528" w:rsidRDefault="00B77528" w:rsidP="00B775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B77528">
              <w:rPr>
                <w:lang w:val="en-US"/>
              </w:rPr>
              <w:t>.180</w:t>
            </w:r>
          </w:p>
        </w:tc>
      </w:tr>
      <w:tr w:rsidR="00B77528" w:rsidRPr="00E14EDC" w:rsidTr="00FB324F">
        <w:trPr>
          <w:gridAfter w:val="1"/>
          <w:wAfter w:w="884" w:type="dxa"/>
        </w:trPr>
        <w:tc>
          <w:tcPr>
            <w:tcW w:w="1809" w:type="dxa"/>
            <w:gridSpan w:val="2"/>
            <w:tcBorders>
              <w:bottom w:val="nil"/>
            </w:tcBorders>
          </w:tcPr>
          <w:p w:rsidR="00B77528" w:rsidRPr="00E14EDC" w:rsidRDefault="00B77528" w:rsidP="00FB324F">
            <w:pPr>
              <w:rPr>
                <w:lang w:val="en-US"/>
              </w:rPr>
            </w:pPr>
          </w:p>
        </w:tc>
        <w:tc>
          <w:tcPr>
            <w:tcW w:w="1101" w:type="dxa"/>
            <w:gridSpan w:val="2"/>
            <w:tcBorders>
              <w:bottom w:val="nil"/>
            </w:tcBorders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</w:p>
        </w:tc>
        <w:tc>
          <w:tcPr>
            <w:tcW w:w="1101" w:type="dxa"/>
            <w:tcBorders>
              <w:bottom w:val="nil"/>
            </w:tcBorders>
          </w:tcPr>
          <w:p w:rsidR="00B77528" w:rsidRPr="00E14EDC" w:rsidRDefault="00B77528" w:rsidP="00FB324F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3"/>
            <w:tcBorders>
              <w:bottom w:val="nil"/>
            </w:tcBorders>
          </w:tcPr>
          <w:p w:rsidR="00B77528" w:rsidRDefault="00B77528" w:rsidP="00FB324F">
            <w:pPr>
              <w:jc w:val="center"/>
              <w:rPr>
                <w:lang w:val="en-US"/>
              </w:rPr>
            </w:pPr>
          </w:p>
        </w:tc>
      </w:tr>
    </w:tbl>
    <w:p w:rsidR="00C0110D" w:rsidRDefault="00C0110D">
      <w:pPr>
        <w:rPr>
          <w:lang w:val="en-US"/>
        </w:rPr>
      </w:pPr>
    </w:p>
    <w:p w:rsidR="00C0110D" w:rsidRDefault="00C0110D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130462" w:rsidRPr="00E14EDC" w:rsidRDefault="00130462">
      <w:pPr>
        <w:rPr>
          <w:lang w:val="en-US"/>
        </w:rPr>
      </w:pPr>
      <w:r w:rsidRPr="00C85386">
        <w:rPr>
          <w:i/>
          <w:lang w:val="en-US"/>
        </w:rPr>
        <w:lastRenderedPageBreak/>
        <w:t>Table A.</w:t>
      </w:r>
      <w:r>
        <w:rPr>
          <w:i/>
          <w:lang w:val="en-US"/>
        </w:rPr>
        <w:t>2</w:t>
      </w:r>
      <w:r w:rsidRPr="00C85386">
        <w:rPr>
          <w:lang w:val="en-US"/>
        </w:rPr>
        <w:t xml:space="preserve">. Reported are </w:t>
      </w:r>
      <w:proofErr w:type="spellStart"/>
      <w:r w:rsidRPr="00C85386">
        <w:rPr>
          <w:lang w:val="en-US"/>
        </w:rPr>
        <w:t>Talairach</w:t>
      </w:r>
      <w:proofErr w:type="spellEnd"/>
      <w:r w:rsidRPr="00C85386">
        <w:rPr>
          <w:lang w:val="en-US"/>
        </w:rPr>
        <w:t xml:space="preserve"> coordinates of activation </w:t>
      </w:r>
      <w:r>
        <w:rPr>
          <w:lang w:val="en-US"/>
        </w:rPr>
        <w:t xml:space="preserve">peaks in baseline period 1 for success minus failure feedback. </w:t>
      </w:r>
    </w:p>
    <w:tbl>
      <w:tblPr>
        <w:tblW w:w="9288" w:type="dxa"/>
        <w:tblBorders>
          <w:top w:val="single" w:sz="4" w:space="0" w:color="auto"/>
        </w:tblBorders>
        <w:tblLook w:val="01E0"/>
      </w:tblPr>
      <w:tblGrid>
        <w:gridCol w:w="3734"/>
        <w:gridCol w:w="627"/>
        <w:gridCol w:w="711"/>
        <w:gridCol w:w="546"/>
        <w:gridCol w:w="2254"/>
        <w:gridCol w:w="1416"/>
      </w:tblGrid>
      <w:tr w:rsidR="00130462" w:rsidRPr="00E56DFE" w:rsidTr="000D2F0B"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:rsidR="00130462" w:rsidRDefault="00130462" w:rsidP="00130462">
            <w:pPr>
              <w:spacing w:after="12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Success </w:t>
            </w:r>
            <w:r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failure feedback</w:t>
            </w:r>
          </w:p>
          <w:p w:rsidR="00130462" w:rsidRPr="00130462" w:rsidRDefault="00130462" w:rsidP="00130462">
            <w:pPr>
              <w:spacing w:after="120" w:line="240" w:lineRule="auto"/>
              <w:rPr>
                <w:i/>
                <w:lang w:val="en-US"/>
              </w:rPr>
            </w:pPr>
            <w:r w:rsidRPr="00130462">
              <w:rPr>
                <w:i/>
                <w:lang w:val="en-US"/>
              </w:rPr>
              <w:t xml:space="preserve"> (whole brain, </w:t>
            </w:r>
            <w:proofErr w:type="spellStart"/>
            <w:r w:rsidRPr="00130462">
              <w:rPr>
                <w:i/>
                <w:lang w:val="en-US"/>
              </w:rPr>
              <w:t>p</w:t>
            </w:r>
            <w:r w:rsidRPr="00130462">
              <w:rPr>
                <w:i/>
                <w:vertAlign w:val="subscript"/>
                <w:lang w:val="en-US"/>
              </w:rPr>
              <w:t>FWE</w:t>
            </w:r>
            <w:proofErr w:type="spellEnd"/>
            <w:r w:rsidRPr="00130462">
              <w:rPr>
                <w:i/>
                <w:lang w:val="en-US"/>
              </w:rPr>
              <w:t xml:space="preserve"> &lt; .05)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:rsidR="00130462" w:rsidRPr="00E56DFE" w:rsidRDefault="00130462" w:rsidP="00130462">
            <w:pPr>
              <w:spacing w:after="120" w:line="240" w:lineRule="auto"/>
              <w:jc w:val="right"/>
            </w:pPr>
            <w:r w:rsidRPr="00E56DFE">
              <w:t>x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130462" w:rsidRPr="00E56DFE" w:rsidRDefault="00130462" w:rsidP="00130462">
            <w:pPr>
              <w:spacing w:after="120" w:line="240" w:lineRule="auto"/>
              <w:jc w:val="right"/>
            </w:pPr>
            <w:r w:rsidRPr="00E56DFE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130462" w:rsidRPr="00E56DFE" w:rsidRDefault="00130462" w:rsidP="00130462">
            <w:pPr>
              <w:spacing w:after="120" w:line="240" w:lineRule="auto"/>
              <w:jc w:val="right"/>
            </w:pPr>
            <w:r w:rsidRPr="00E56DFE">
              <w:t>z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130462" w:rsidRPr="00E56DFE" w:rsidRDefault="00130462" w:rsidP="00130462">
            <w:pPr>
              <w:spacing w:after="120" w:line="240" w:lineRule="auto"/>
              <w:jc w:val="center"/>
            </w:pPr>
            <w:r>
              <w:t>Statistical valu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130462" w:rsidRDefault="00130462" w:rsidP="00130462">
            <w:pPr>
              <w:spacing w:after="120" w:line="240" w:lineRule="auto"/>
            </w:pPr>
            <w:r>
              <w:t># of voxels</w:t>
            </w:r>
          </w:p>
        </w:tc>
      </w:tr>
      <w:tr w:rsidR="00DE29C9" w:rsidRPr="00A93947" w:rsidTr="00B61853">
        <w:tc>
          <w:tcPr>
            <w:tcW w:w="3734" w:type="dxa"/>
            <w:tcBorders>
              <w:top w:val="single" w:sz="4" w:space="0" w:color="auto"/>
            </w:tcBorders>
          </w:tcPr>
          <w:p w:rsidR="00DE29C9" w:rsidRPr="00515AD8" w:rsidRDefault="007C78AD" w:rsidP="006E65CF">
            <w:pPr>
              <w:spacing w:line="480" w:lineRule="auto"/>
            </w:pPr>
            <w:r>
              <w:t>Ventral striatum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DE29C9" w:rsidRPr="00515AD8" w:rsidRDefault="00DE29C9" w:rsidP="00B61853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DE29C9" w:rsidRPr="00515AD8" w:rsidRDefault="00DE29C9" w:rsidP="00B61853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DE29C9" w:rsidRPr="00515AD8" w:rsidRDefault="00DE29C9" w:rsidP="00B61853">
            <w:pPr>
              <w:spacing w:line="480" w:lineRule="auto"/>
              <w:jc w:val="center"/>
            </w:pPr>
            <w:r>
              <w:t>-1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DE29C9" w:rsidRPr="00A93947" w:rsidRDefault="00DE29C9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58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DE29C9" w:rsidRPr="00A93947" w:rsidRDefault="00E508A4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0A7C73" w:rsidRPr="00A93947" w:rsidTr="00FB324F">
        <w:tc>
          <w:tcPr>
            <w:tcW w:w="3734" w:type="dxa"/>
            <w:tcBorders>
              <w:top w:val="nil"/>
              <w:bottom w:val="nil"/>
            </w:tcBorders>
          </w:tcPr>
          <w:p w:rsidR="000A7C73" w:rsidRPr="00515AD8" w:rsidRDefault="000A7C73" w:rsidP="00FB324F">
            <w:pPr>
              <w:spacing w:line="480" w:lineRule="auto"/>
            </w:pPr>
            <w:r>
              <w:t>Ventral striatum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0A7C73" w:rsidRPr="00515AD8" w:rsidRDefault="000A7C73" w:rsidP="00FB324F">
            <w:pPr>
              <w:spacing w:line="480" w:lineRule="auto"/>
              <w:jc w:val="center"/>
            </w:pPr>
            <w:r>
              <w:t>-12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0A7C73" w:rsidRPr="00515AD8" w:rsidRDefault="000A7C73" w:rsidP="00FB324F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0A7C73" w:rsidRPr="00515AD8" w:rsidRDefault="000A7C73" w:rsidP="00FB324F">
            <w:pPr>
              <w:spacing w:line="480" w:lineRule="auto"/>
              <w:jc w:val="center"/>
            </w:pPr>
            <w:r>
              <w:t>-1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0A7C73" w:rsidRPr="00A93947" w:rsidRDefault="000A7C73" w:rsidP="00FB32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21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0A7C73" w:rsidRPr="00A93947" w:rsidRDefault="000A7C73" w:rsidP="00FB324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DE29C9" w:rsidRPr="00A93947" w:rsidTr="00B61853">
        <w:tc>
          <w:tcPr>
            <w:tcW w:w="3734" w:type="dxa"/>
            <w:tcBorders>
              <w:top w:val="nil"/>
              <w:bottom w:val="nil"/>
            </w:tcBorders>
          </w:tcPr>
          <w:p w:rsidR="00DE29C9" w:rsidRPr="00A93947" w:rsidRDefault="00933618" w:rsidP="006E65C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Middle occipital </w:t>
            </w:r>
            <w:proofErr w:type="spellStart"/>
            <w:r>
              <w:rPr>
                <w:lang w:val="en-US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DE29C9" w:rsidRPr="009C1402" w:rsidRDefault="00933618" w:rsidP="00B618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  <w:r w:rsidR="00DE29C9" w:rsidRPr="009C1402">
              <w:rPr>
                <w:rFonts w:ascii="Calibri" w:hAnsi="Calibri" w:cs="Calibri"/>
                <w:lang w:val="en-US"/>
              </w:rPr>
              <w:t>24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DE29C9" w:rsidRPr="009C1402" w:rsidRDefault="0096008E" w:rsidP="00B618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  <w:r w:rsidR="00DE29C9" w:rsidRPr="009C1402">
              <w:rPr>
                <w:rFonts w:ascii="Calibri" w:hAnsi="Calibri" w:cs="Calibri"/>
                <w:lang w:val="en-US"/>
              </w:rPr>
              <w:t>97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DE29C9" w:rsidRDefault="00DE29C9" w:rsidP="00B61853">
            <w:pPr>
              <w:jc w:val="center"/>
            </w:pPr>
            <w:r w:rsidRPr="009C1402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DE29C9" w:rsidRPr="00A93947" w:rsidRDefault="00DE29C9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4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DE29C9" w:rsidRDefault="00E508A4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4C4266" w:rsidRPr="00A93947" w:rsidTr="00B61853">
        <w:tc>
          <w:tcPr>
            <w:tcW w:w="3734" w:type="dxa"/>
            <w:tcBorders>
              <w:top w:val="nil"/>
              <w:bottom w:val="nil"/>
            </w:tcBorders>
          </w:tcPr>
          <w:p w:rsidR="004C4266" w:rsidRPr="00515AD8" w:rsidRDefault="004C4266" w:rsidP="00FB324F">
            <w:pPr>
              <w:spacing w:line="480" w:lineRule="auto"/>
            </w:pPr>
            <w:r>
              <w:t>Inferior occipital gyrus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4C4266" w:rsidRPr="00AE3CAF" w:rsidRDefault="004C4266" w:rsidP="00B618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4C4266" w:rsidRPr="00AE3CAF" w:rsidRDefault="004C4266" w:rsidP="00B618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-91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4C4266" w:rsidRPr="00AE3CAF" w:rsidRDefault="004C4266" w:rsidP="00B6185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-8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7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4C4266" w:rsidRPr="00A93947" w:rsidTr="00B61853">
        <w:tc>
          <w:tcPr>
            <w:tcW w:w="3734" w:type="dxa"/>
            <w:tcBorders>
              <w:top w:val="nil"/>
              <w:bottom w:val="nil"/>
            </w:tcBorders>
          </w:tcPr>
          <w:p w:rsidR="004C4266" w:rsidRPr="00A93947" w:rsidRDefault="00540C85" w:rsidP="006E65C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nferior occipital </w:t>
            </w:r>
            <w:proofErr w:type="spellStart"/>
            <w:r>
              <w:rPr>
                <w:lang w:val="en-US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3</w:t>
            </w:r>
            <w:r w:rsidRPr="00A93947">
              <w:rPr>
                <w:lang w:val="en-US"/>
              </w:rPr>
              <w:t>6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85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1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9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C4266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4C4266" w:rsidRPr="00A93947" w:rsidTr="00B61853">
        <w:tc>
          <w:tcPr>
            <w:tcW w:w="3734" w:type="dxa"/>
            <w:tcBorders>
              <w:top w:val="nil"/>
              <w:bottom w:val="nil"/>
            </w:tcBorders>
          </w:tcPr>
          <w:p w:rsidR="004C4266" w:rsidRPr="00A93947" w:rsidRDefault="0025643C" w:rsidP="007069A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Medial </w:t>
            </w:r>
            <w:proofErr w:type="spellStart"/>
            <w:r w:rsidR="000D2F0B">
              <w:rPr>
                <w:lang w:val="en-US"/>
              </w:rPr>
              <w:t>orbito</w:t>
            </w:r>
            <w:r>
              <w:rPr>
                <w:lang w:val="en-US"/>
              </w:rPr>
              <w:t>frontal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="007069A9">
              <w:rPr>
                <w:lang w:val="en-US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1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7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C4266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4C4266" w:rsidRPr="00A93947" w:rsidTr="00B61853">
        <w:tc>
          <w:tcPr>
            <w:tcW w:w="3734" w:type="dxa"/>
            <w:tcBorders>
              <w:top w:val="nil"/>
            </w:tcBorders>
          </w:tcPr>
          <w:p w:rsidR="004C4266" w:rsidRPr="00515AD8" w:rsidRDefault="001748BC" w:rsidP="006E65CF">
            <w:pPr>
              <w:spacing w:line="480" w:lineRule="auto"/>
            </w:pPr>
            <w:r>
              <w:t>Superior frontal gyrus</w:t>
            </w:r>
          </w:p>
        </w:tc>
        <w:tc>
          <w:tcPr>
            <w:tcW w:w="627" w:type="dxa"/>
            <w:tcBorders>
              <w:top w:val="nil"/>
            </w:tcBorders>
          </w:tcPr>
          <w:p w:rsidR="004C4266" w:rsidRPr="00515AD8" w:rsidRDefault="004C4266" w:rsidP="00B61853">
            <w:pPr>
              <w:spacing w:line="480" w:lineRule="auto"/>
              <w:jc w:val="center"/>
            </w:pPr>
            <w:r>
              <w:t>-21</w:t>
            </w:r>
          </w:p>
        </w:tc>
        <w:tc>
          <w:tcPr>
            <w:tcW w:w="711" w:type="dxa"/>
            <w:tcBorders>
              <w:top w:val="nil"/>
            </w:tcBorders>
          </w:tcPr>
          <w:p w:rsidR="004C4266" w:rsidRPr="00515AD8" w:rsidRDefault="004C4266" w:rsidP="00B61853">
            <w:pPr>
              <w:spacing w:line="480" w:lineRule="auto"/>
              <w:jc w:val="center"/>
            </w:pPr>
            <w:r>
              <w:t>35</w:t>
            </w:r>
          </w:p>
        </w:tc>
        <w:tc>
          <w:tcPr>
            <w:tcW w:w="546" w:type="dxa"/>
            <w:tcBorders>
              <w:top w:val="nil"/>
            </w:tcBorders>
          </w:tcPr>
          <w:p w:rsidR="004C4266" w:rsidRPr="00515AD8" w:rsidRDefault="004C4266" w:rsidP="00B61853">
            <w:pPr>
              <w:spacing w:line="480" w:lineRule="auto"/>
              <w:jc w:val="center"/>
            </w:pPr>
            <w:r>
              <w:t>52</w:t>
            </w:r>
          </w:p>
        </w:tc>
        <w:tc>
          <w:tcPr>
            <w:tcW w:w="2254" w:type="dxa"/>
            <w:tcBorders>
              <w:top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53</w:t>
            </w:r>
          </w:p>
        </w:tc>
        <w:tc>
          <w:tcPr>
            <w:tcW w:w="1416" w:type="dxa"/>
            <w:tcBorders>
              <w:top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4C4266" w:rsidRPr="00A93947" w:rsidTr="00B61853">
        <w:tc>
          <w:tcPr>
            <w:tcW w:w="3734" w:type="dxa"/>
            <w:tcBorders>
              <w:top w:val="nil"/>
              <w:bottom w:val="nil"/>
            </w:tcBorders>
          </w:tcPr>
          <w:p w:rsidR="004C4266" w:rsidRPr="00A93947" w:rsidRDefault="001748BC" w:rsidP="006E65C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ferior parietal lob</w:t>
            </w:r>
            <w:r w:rsidR="001B39A5">
              <w:rPr>
                <w:lang w:val="en-US"/>
              </w:rPr>
              <w:t>ul</w:t>
            </w:r>
            <w:r>
              <w:rPr>
                <w:lang w:val="en-US"/>
              </w:rPr>
              <w:t>e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4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67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C4266" w:rsidRDefault="004C4266" w:rsidP="00E508A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4C4266" w:rsidRPr="00A93947" w:rsidTr="00B61853">
        <w:tc>
          <w:tcPr>
            <w:tcW w:w="3734" w:type="dxa"/>
            <w:tcBorders>
              <w:top w:val="nil"/>
              <w:bottom w:val="nil"/>
            </w:tcBorders>
          </w:tcPr>
          <w:p w:rsidR="004C4266" w:rsidRPr="00515AD8" w:rsidRDefault="001B39A5" w:rsidP="006E65CF">
            <w:pPr>
              <w:spacing w:line="480" w:lineRule="auto"/>
            </w:pPr>
            <w:r>
              <w:t>Postcentral gyrus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4C4266" w:rsidRPr="00515AD8" w:rsidRDefault="004C4266" w:rsidP="00B61853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4C4266" w:rsidRPr="00515AD8" w:rsidRDefault="004C4266" w:rsidP="00B61853">
            <w:pPr>
              <w:spacing w:line="480" w:lineRule="auto"/>
              <w:jc w:val="center"/>
            </w:pPr>
            <w:r>
              <w:t>-34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4C4266" w:rsidRPr="00515AD8" w:rsidRDefault="004C4266" w:rsidP="00B61853">
            <w:pPr>
              <w:spacing w:line="480" w:lineRule="auto"/>
              <w:jc w:val="center"/>
            </w:pPr>
            <w:r>
              <w:t>6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1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C4266" w:rsidRPr="00A93947" w:rsidRDefault="004C4266" w:rsidP="00B6185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4C4266" w:rsidRPr="00A93947" w:rsidTr="00B61853">
        <w:tc>
          <w:tcPr>
            <w:tcW w:w="3734" w:type="dxa"/>
            <w:tcBorders>
              <w:top w:val="nil"/>
              <w:bottom w:val="nil"/>
            </w:tcBorders>
          </w:tcPr>
          <w:p w:rsidR="004C4266" w:rsidRPr="00A93947" w:rsidRDefault="000A7C73" w:rsidP="006E65CF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ecentral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yurs</w:t>
            </w:r>
            <w:proofErr w:type="spellEnd"/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25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A93947">
              <w:rPr>
                <w:lang w:val="en-US"/>
              </w:rPr>
              <w:t>8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8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C4266" w:rsidRPr="00A93947" w:rsidTr="00B61853">
        <w:tc>
          <w:tcPr>
            <w:tcW w:w="3734" w:type="dxa"/>
            <w:tcBorders>
              <w:top w:val="nil"/>
              <w:bottom w:val="nil"/>
            </w:tcBorders>
          </w:tcPr>
          <w:p w:rsidR="004C4266" w:rsidRPr="00515AD8" w:rsidRDefault="00DE1B20" w:rsidP="006E65CF">
            <w:pPr>
              <w:spacing w:line="480" w:lineRule="auto"/>
            </w:pPr>
            <w:r>
              <w:t>Posterior cingulate</w:t>
            </w:r>
            <w:r w:rsidR="000D2F0B">
              <w:t xml:space="preserve"> gyrus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4C4266" w:rsidRPr="00515AD8" w:rsidRDefault="004C4266" w:rsidP="006E65CF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4C4266" w:rsidRPr="00515AD8" w:rsidRDefault="004C4266" w:rsidP="006E65CF">
            <w:pPr>
              <w:spacing w:line="480" w:lineRule="auto"/>
              <w:jc w:val="center"/>
            </w:pPr>
            <w:r>
              <w:t>-55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4C4266" w:rsidRPr="00515AD8" w:rsidRDefault="004C4266" w:rsidP="006E65CF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96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C4266" w:rsidRPr="00A93947" w:rsidTr="00E508A4">
        <w:tc>
          <w:tcPr>
            <w:tcW w:w="3734" w:type="dxa"/>
            <w:tcBorders>
              <w:top w:val="nil"/>
              <w:bottom w:val="nil"/>
            </w:tcBorders>
          </w:tcPr>
          <w:p w:rsidR="004C4266" w:rsidRPr="00A93947" w:rsidRDefault="00D850AE" w:rsidP="006E65C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Middle occipital </w:t>
            </w:r>
            <w:proofErr w:type="spellStart"/>
            <w:r>
              <w:rPr>
                <w:lang w:val="en-US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100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9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C4266" w:rsidRDefault="004C4266" w:rsidP="00E508A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4C4266" w:rsidRPr="00A93947" w:rsidTr="00E508A4">
        <w:tc>
          <w:tcPr>
            <w:tcW w:w="3734" w:type="dxa"/>
            <w:tcBorders>
              <w:top w:val="nil"/>
              <w:bottom w:val="nil"/>
            </w:tcBorders>
          </w:tcPr>
          <w:p w:rsidR="004C4266" w:rsidRPr="00A93947" w:rsidRDefault="00D850AE" w:rsidP="006E65CF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ecentral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8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4C4266" w:rsidRPr="00A93947" w:rsidTr="00E508A4">
        <w:tc>
          <w:tcPr>
            <w:tcW w:w="3734" w:type="dxa"/>
            <w:tcBorders>
              <w:top w:val="nil"/>
              <w:bottom w:val="nil"/>
            </w:tcBorders>
          </w:tcPr>
          <w:p w:rsidR="004C4266" w:rsidRPr="00A93947" w:rsidRDefault="00D850AE" w:rsidP="006E65C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Middle frontal </w:t>
            </w:r>
            <w:proofErr w:type="spellStart"/>
            <w:r>
              <w:rPr>
                <w:lang w:val="en-US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bottom w:val="nil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7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8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4C4266" w:rsidRPr="00A93947" w:rsidTr="00B61853">
        <w:tc>
          <w:tcPr>
            <w:tcW w:w="3734" w:type="dxa"/>
            <w:tcBorders>
              <w:top w:val="nil"/>
              <w:bottom w:val="single" w:sz="4" w:space="0" w:color="auto"/>
            </w:tcBorders>
          </w:tcPr>
          <w:p w:rsidR="004C4266" w:rsidRPr="00A93947" w:rsidRDefault="000D2F0B" w:rsidP="006E65CF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ingulat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yrus</w:t>
            </w:r>
            <w:proofErr w:type="spellEnd"/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4C4266" w:rsidRPr="00A93947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7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84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4C4266" w:rsidRDefault="004C4266" w:rsidP="006E65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C4266" w:rsidRPr="00E56DFE" w:rsidTr="000D2F0B">
        <w:tc>
          <w:tcPr>
            <w:tcW w:w="3734" w:type="dxa"/>
            <w:tcBorders>
              <w:bottom w:val="single" w:sz="4" w:space="0" w:color="auto"/>
            </w:tcBorders>
          </w:tcPr>
          <w:p w:rsidR="004C4266" w:rsidRDefault="004C4266" w:rsidP="00130462">
            <w:pPr>
              <w:spacing w:after="120" w:line="240" w:lineRule="auto"/>
              <w:rPr>
                <w:i/>
                <w:lang w:val="en-US"/>
              </w:rPr>
            </w:pPr>
            <w:r w:rsidRPr="00130462">
              <w:rPr>
                <w:i/>
                <w:lang w:val="en-US"/>
              </w:rPr>
              <w:t xml:space="preserve">Success  &gt; failure feedback </w:t>
            </w:r>
          </w:p>
          <w:p w:rsidR="004C4266" w:rsidRPr="00130462" w:rsidRDefault="004C4266" w:rsidP="006E65CF">
            <w:pPr>
              <w:spacing w:after="120" w:line="240" w:lineRule="auto"/>
              <w:rPr>
                <w:i/>
                <w:lang w:val="en-US"/>
              </w:rPr>
            </w:pPr>
            <w:r w:rsidRPr="00130462">
              <w:rPr>
                <w:i/>
                <w:lang w:val="en-US"/>
              </w:rPr>
              <w:t>(small volume corrected)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4C4266" w:rsidRPr="00130462" w:rsidRDefault="004C4266" w:rsidP="00130462">
            <w:pPr>
              <w:spacing w:after="120" w:line="240" w:lineRule="auto"/>
              <w:jc w:val="right"/>
              <w:rPr>
                <w:lang w:val="en-US"/>
              </w:rPr>
            </w:pPr>
            <w:r w:rsidRPr="00130462">
              <w:rPr>
                <w:lang w:val="en-US"/>
              </w:rPr>
              <w:t>x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4C4266" w:rsidRPr="00130462" w:rsidRDefault="004C4266" w:rsidP="00130462">
            <w:pPr>
              <w:spacing w:after="120" w:line="240" w:lineRule="auto"/>
              <w:jc w:val="right"/>
              <w:rPr>
                <w:lang w:val="en-US"/>
              </w:rPr>
            </w:pPr>
            <w:r w:rsidRPr="00130462">
              <w:rPr>
                <w:lang w:val="en-US"/>
              </w:rPr>
              <w:t>y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4C4266" w:rsidRPr="00130462" w:rsidRDefault="004C4266" w:rsidP="00130462">
            <w:pPr>
              <w:spacing w:after="120" w:line="240" w:lineRule="auto"/>
              <w:jc w:val="right"/>
              <w:rPr>
                <w:lang w:val="en-US"/>
              </w:rPr>
            </w:pPr>
            <w:r w:rsidRPr="00130462">
              <w:rPr>
                <w:lang w:val="en-US"/>
              </w:rPr>
              <w:t>z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4C4266" w:rsidRPr="00130462" w:rsidRDefault="004C4266" w:rsidP="00130462">
            <w:pPr>
              <w:spacing w:after="120" w:line="240" w:lineRule="auto"/>
              <w:jc w:val="center"/>
              <w:rPr>
                <w:lang w:val="en-US"/>
              </w:rPr>
            </w:pPr>
            <w:r w:rsidRPr="00130462">
              <w:rPr>
                <w:lang w:val="en-US"/>
              </w:rPr>
              <w:t>Statistical value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4C4266" w:rsidRPr="00130462" w:rsidRDefault="004C4266" w:rsidP="00130462">
            <w:pPr>
              <w:spacing w:after="120" w:line="240" w:lineRule="auto"/>
              <w:rPr>
                <w:lang w:val="en-US"/>
              </w:rPr>
            </w:pPr>
            <w:r w:rsidRPr="00130462">
              <w:rPr>
                <w:lang w:val="en-US"/>
              </w:rPr>
              <w:t xml:space="preserve"># of </w:t>
            </w:r>
            <w:proofErr w:type="spellStart"/>
            <w:r w:rsidRPr="00130462">
              <w:rPr>
                <w:lang w:val="en-US"/>
              </w:rPr>
              <w:t>voxels</w:t>
            </w:r>
            <w:proofErr w:type="spellEnd"/>
          </w:p>
        </w:tc>
      </w:tr>
      <w:tr w:rsidR="004C4266" w:rsidRPr="00A93947" w:rsidTr="00B61853">
        <w:tc>
          <w:tcPr>
            <w:tcW w:w="3734" w:type="dxa"/>
            <w:tcBorders>
              <w:top w:val="single" w:sz="4" w:space="0" w:color="auto"/>
              <w:bottom w:val="nil"/>
            </w:tcBorders>
          </w:tcPr>
          <w:p w:rsidR="004C4266" w:rsidRPr="00130462" w:rsidRDefault="004C4266" w:rsidP="00130462">
            <w:pPr>
              <w:spacing w:line="480" w:lineRule="auto"/>
              <w:rPr>
                <w:lang w:val="en-US"/>
              </w:rPr>
            </w:pPr>
            <w:r w:rsidRPr="00130462">
              <w:rPr>
                <w:lang w:val="en-US"/>
              </w:rPr>
              <w:lastRenderedPageBreak/>
              <w:t>Anterior Striatum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</w:tcPr>
          <w:p w:rsidR="004C4266" w:rsidRPr="00130462" w:rsidRDefault="004C4266" w:rsidP="003164C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18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:rsidR="004C4266" w:rsidRPr="00130462" w:rsidRDefault="004C4266" w:rsidP="00130462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</w:tcPr>
          <w:p w:rsidR="004C4266" w:rsidRPr="00130462" w:rsidRDefault="004C4266" w:rsidP="00130462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8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:rsidR="004C4266" w:rsidRPr="006E65CF" w:rsidRDefault="004C4266" w:rsidP="00130462">
            <w:pPr>
              <w:spacing w:line="480" w:lineRule="auto"/>
              <w:jc w:val="center"/>
              <w:rPr>
                <w:lang w:val="en-US"/>
              </w:rPr>
            </w:pPr>
            <w:r w:rsidRPr="006E65CF">
              <w:rPr>
                <w:lang w:val="en-US"/>
              </w:rPr>
              <w:t>3.26 (</w:t>
            </w:r>
            <w:proofErr w:type="spellStart"/>
            <w:r w:rsidRPr="006E65CF">
              <w:rPr>
                <w:lang w:val="en-US"/>
              </w:rPr>
              <w:t>p</w:t>
            </w:r>
            <w:r w:rsidRPr="006E65CF">
              <w:rPr>
                <w:vertAlign w:val="subscript"/>
                <w:lang w:val="en-US"/>
              </w:rPr>
              <w:t>FWE</w:t>
            </w:r>
            <w:proofErr w:type="spellEnd"/>
            <w:r w:rsidRPr="006E65CF">
              <w:rPr>
                <w:lang w:val="en-US"/>
              </w:rPr>
              <w:t xml:space="preserve"> = .063)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:rsidR="004C4266" w:rsidRPr="00A93947" w:rsidRDefault="004C4266" w:rsidP="00753CF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4C4266" w:rsidRPr="00A93947" w:rsidTr="00B61853">
        <w:tc>
          <w:tcPr>
            <w:tcW w:w="3734" w:type="dxa"/>
            <w:tcBorders>
              <w:top w:val="nil"/>
              <w:bottom w:val="single" w:sz="4" w:space="0" w:color="auto"/>
            </w:tcBorders>
          </w:tcPr>
          <w:p w:rsidR="004C4266" w:rsidRPr="00A93947" w:rsidRDefault="004C4266" w:rsidP="001304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93947">
              <w:rPr>
                <w:lang w:val="en-US"/>
              </w:rPr>
              <w:t>idbrai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</w:tcPr>
          <w:p w:rsidR="004C4266" w:rsidRPr="00A93947" w:rsidRDefault="004C4266" w:rsidP="00130462">
            <w:pPr>
              <w:spacing w:line="480" w:lineRule="auto"/>
              <w:jc w:val="right"/>
              <w:rPr>
                <w:lang w:val="en-US"/>
              </w:rPr>
            </w:pPr>
            <w:r w:rsidRPr="00A93947">
              <w:rPr>
                <w:lang w:val="en-US"/>
              </w:rPr>
              <w:t xml:space="preserve">-6    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4C4266" w:rsidRPr="00A93947" w:rsidRDefault="004C4266" w:rsidP="005B25F9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</w:tcPr>
          <w:p w:rsidR="004C4266" w:rsidRPr="00A93947" w:rsidRDefault="004C4266" w:rsidP="005B25F9">
            <w:pPr>
              <w:spacing w:line="480" w:lineRule="auto"/>
              <w:jc w:val="right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11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:rsidR="004C4266" w:rsidRPr="006E65CF" w:rsidRDefault="004C4266" w:rsidP="00130462">
            <w:pPr>
              <w:spacing w:line="480" w:lineRule="auto"/>
              <w:jc w:val="center"/>
              <w:rPr>
                <w:lang w:val="en-US"/>
              </w:rPr>
            </w:pPr>
            <w:r w:rsidRPr="006E65CF">
              <w:rPr>
                <w:lang w:val="en-US"/>
              </w:rPr>
              <w:t>5.98 (</w:t>
            </w:r>
            <w:proofErr w:type="spellStart"/>
            <w:r w:rsidRPr="006E65CF">
              <w:rPr>
                <w:lang w:val="en-US"/>
              </w:rPr>
              <w:t>p</w:t>
            </w:r>
            <w:r w:rsidRPr="006E65CF">
              <w:rPr>
                <w:vertAlign w:val="subscript"/>
                <w:lang w:val="en-US"/>
              </w:rPr>
              <w:t>FWE</w:t>
            </w:r>
            <w:proofErr w:type="spellEnd"/>
            <w:r w:rsidRPr="006E65CF">
              <w:rPr>
                <w:lang w:val="en-US"/>
              </w:rPr>
              <w:t xml:space="preserve"> &lt; .05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4C4266" w:rsidRDefault="004C4266" w:rsidP="00753CF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</w:tbl>
    <w:p w:rsidR="00980669" w:rsidRPr="000D7374" w:rsidRDefault="00980669">
      <w:pPr>
        <w:rPr>
          <w:b/>
          <w:caps/>
          <w:lang w:val="en-US"/>
        </w:rPr>
      </w:pPr>
    </w:p>
    <w:p w:rsidR="00C0110D" w:rsidRDefault="00C0110D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C85386" w:rsidRDefault="00C85386">
      <w:pPr>
        <w:rPr>
          <w:lang w:val="en-US"/>
        </w:rPr>
      </w:pPr>
      <w:r w:rsidRPr="00C85386">
        <w:rPr>
          <w:i/>
          <w:lang w:val="en-US"/>
        </w:rPr>
        <w:lastRenderedPageBreak/>
        <w:t>Table A.</w:t>
      </w:r>
      <w:r w:rsidR="00313988">
        <w:rPr>
          <w:i/>
          <w:lang w:val="en-US"/>
        </w:rPr>
        <w:t>3</w:t>
      </w:r>
      <w:r w:rsidRPr="00C85386">
        <w:rPr>
          <w:lang w:val="en-US"/>
        </w:rPr>
        <w:t xml:space="preserve">. </w:t>
      </w:r>
      <w:r w:rsidR="003C0A30">
        <w:rPr>
          <w:lang w:val="en-US"/>
        </w:rPr>
        <w:t xml:space="preserve">Success </w:t>
      </w:r>
      <w:r w:rsidR="00415DE2">
        <w:rPr>
          <w:lang w:val="en-US"/>
        </w:rPr>
        <w:t xml:space="preserve">- </w:t>
      </w:r>
      <w:r w:rsidR="003C0A30">
        <w:rPr>
          <w:lang w:val="en-US"/>
        </w:rPr>
        <w:t xml:space="preserve">failure feedback. </w:t>
      </w:r>
      <w:r w:rsidRPr="00C85386">
        <w:rPr>
          <w:lang w:val="en-US"/>
        </w:rPr>
        <w:t xml:space="preserve">Reported are </w:t>
      </w:r>
      <w:proofErr w:type="spellStart"/>
      <w:r w:rsidRPr="00C85386">
        <w:rPr>
          <w:lang w:val="en-US"/>
        </w:rPr>
        <w:t>Talairach</w:t>
      </w:r>
      <w:proofErr w:type="spellEnd"/>
      <w:r w:rsidRPr="00C85386">
        <w:rPr>
          <w:lang w:val="en-US"/>
        </w:rPr>
        <w:t xml:space="preserve"> coordinates of activation peaks in </w:t>
      </w:r>
      <w:r w:rsidR="00246869">
        <w:rPr>
          <w:lang w:val="en-US"/>
        </w:rPr>
        <w:t xml:space="preserve">our regions of interest (ROIs); </w:t>
      </w:r>
      <w:r w:rsidR="00130462">
        <w:rPr>
          <w:lang w:val="en-US"/>
        </w:rPr>
        <w:t>(</w:t>
      </w:r>
      <w:r w:rsidR="009316D3">
        <w:rPr>
          <w:lang w:val="en-US"/>
        </w:rPr>
        <w:t xml:space="preserve">whole brain analysis; </w:t>
      </w:r>
      <w:r w:rsidR="00130462">
        <w:rPr>
          <w:lang w:val="en-US"/>
        </w:rPr>
        <w:t>uncorrected, p &lt; .001)</w:t>
      </w:r>
      <w:r w:rsidRPr="00C85386">
        <w:rPr>
          <w:lang w:val="en-US"/>
        </w:rPr>
        <w:t>.</w:t>
      </w:r>
    </w:p>
    <w:tbl>
      <w:tblPr>
        <w:tblW w:w="9288" w:type="dxa"/>
        <w:tblBorders>
          <w:top w:val="single" w:sz="4" w:space="0" w:color="auto"/>
        </w:tblBorders>
        <w:tblLook w:val="01E0"/>
      </w:tblPr>
      <w:tblGrid>
        <w:gridCol w:w="3860"/>
        <w:gridCol w:w="672"/>
        <w:gridCol w:w="532"/>
        <w:gridCol w:w="546"/>
        <w:gridCol w:w="2259"/>
        <w:gridCol w:w="1419"/>
      </w:tblGrid>
      <w:tr w:rsidR="00EB65DD" w:rsidRPr="00E56DFE" w:rsidTr="00EB65DD"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</w:tcPr>
          <w:p w:rsidR="005409FE" w:rsidRPr="00C85386" w:rsidRDefault="005409FE" w:rsidP="00A93947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Monetary reward </w:t>
            </w:r>
            <w:r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control in period 2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E441A2">
            <w:pPr>
              <w:spacing w:line="480" w:lineRule="auto"/>
              <w:jc w:val="right"/>
            </w:pPr>
            <w:r w:rsidRPr="00E56DFE">
              <w:t>x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E441A2">
            <w:pPr>
              <w:spacing w:line="480" w:lineRule="auto"/>
              <w:jc w:val="right"/>
            </w:pPr>
            <w:r w:rsidRPr="00E56DFE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E441A2">
            <w:pPr>
              <w:spacing w:line="480" w:lineRule="auto"/>
              <w:jc w:val="right"/>
            </w:pPr>
            <w:r w:rsidRPr="00E56DFE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A93947">
            <w:pPr>
              <w:spacing w:line="480" w:lineRule="auto"/>
              <w:jc w:val="center"/>
            </w:pPr>
            <w: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5409FE" w:rsidRDefault="005409FE" w:rsidP="00130462">
            <w:pPr>
              <w:spacing w:line="480" w:lineRule="auto"/>
            </w:pPr>
            <w:r>
              <w:t># of voxels</w:t>
            </w:r>
          </w:p>
        </w:tc>
      </w:tr>
      <w:tr w:rsidR="00EB65DD" w:rsidRPr="00A93947" w:rsidTr="00EB65DD">
        <w:tc>
          <w:tcPr>
            <w:tcW w:w="3860" w:type="dxa"/>
          </w:tcPr>
          <w:p w:rsidR="005409FE" w:rsidRPr="00515AD8" w:rsidRDefault="005409FE" w:rsidP="00E441A2">
            <w:pPr>
              <w:spacing w:line="480" w:lineRule="auto"/>
            </w:pPr>
            <w:r>
              <w:t>Anterior Striatum</w:t>
            </w:r>
          </w:p>
        </w:tc>
        <w:tc>
          <w:tcPr>
            <w:tcW w:w="672" w:type="dxa"/>
          </w:tcPr>
          <w:p w:rsidR="005409FE" w:rsidRPr="00515AD8" w:rsidRDefault="005409FE" w:rsidP="00E441A2">
            <w:pPr>
              <w:spacing w:line="480" w:lineRule="auto"/>
              <w:jc w:val="right"/>
            </w:pPr>
            <w:r>
              <w:t>24</w:t>
            </w:r>
          </w:p>
        </w:tc>
        <w:tc>
          <w:tcPr>
            <w:tcW w:w="532" w:type="dxa"/>
          </w:tcPr>
          <w:p w:rsidR="005409FE" w:rsidRPr="00515AD8" w:rsidRDefault="005409FE" w:rsidP="00E441A2">
            <w:pPr>
              <w:spacing w:line="480" w:lineRule="auto"/>
              <w:jc w:val="right"/>
            </w:pPr>
            <w:r>
              <w:t>14</w:t>
            </w:r>
            <w:r w:rsidRPr="00515AD8">
              <w:t xml:space="preserve">  </w:t>
            </w:r>
          </w:p>
        </w:tc>
        <w:tc>
          <w:tcPr>
            <w:tcW w:w="546" w:type="dxa"/>
          </w:tcPr>
          <w:p w:rsidR="005409FE" w:rsidRPr="00515AD8" w:rsidRDefault="005409FE" w:rsidP="00E441A2">
            <w:pPr>
              <w:spacing w:line="480" w:lineRule="auto"/>
              <w:jc w:val="right"/>
            </w:pPr>
            <w:r>
              <w:t>1</w:t>
            </w:r>
          </w:p>
        </w:tc>
        <w:tc>
          <w:tcPr>
            <w:tcW w:w="2259" w:type="dxa"/>
          </w:tcPr>
          <w:p w:rsidR="005409FE" w:rsidRPr="00A93947" w:rsidRDefault="005409FE" w:rsidP="005409FE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3.</w:t>
            </w:r>
            <w:r>
              <w:rPr>
                <w:lang w:val="en-US"/>
              </w:rPr>
              <w:t>92</w:t>
            </w:r>
          </w:p>
        </w:tc>
        <w:tc>
          <w:tcPr>
            <w:tcW w:w="1419" w:type="dxa"/>
          </w:tcPr>
          <w:p w:rsidR="005409FE" w:rsidRPr="00A93947" w:rsidRDefault="000B24FF" w:rsidP="000B24F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EB65DD" w:rsidRPr="00A93947" w:rsidTr="00EB65DD">
        <w:tc>
          <w:tcPr>
            <w:tcW w:w="3860" w:type="dxa"/>
            <w:tcBorders>
              <w:bottom w:val="single" w:sz="4" w:space="0" w:color="auto"/>
            </w:tcBorders>
          </w:tcPr>
          <w:p w:rsidR="005409FE" w:rsidRPr="00A93947" w:rsidRDefault="005409FE" w:rsidP="00E441A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93947">
              <w:rPr>
                <w:lang w:val="en-US"/>
              </w:rPr>
              <w:t>idbrain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5409FE" w:rsidRPr="00A93947" w:rsidRDefault="005409FE" w:rsidP="00E441A2">
            <w:pPr>
              <w:spacing w:line="480" w:lineRule="auto"/>
              <w:jc w:val="right"/>
              <w:rPr>
                <w:lang w:val="en-US"/>
              </w:rPr>
            </w:pPr>
            <w:r w:rsidRPr="00A93947">
              <w:rPr>
                <w:lang w:val="en-US"/>
              </w:rPr>
              <w:t xml:space="preserve">-6    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:rsidR="005409FE" w:rsidRPr="00A93947" w:rsidRDefault="005409FE" w:rsidP="00A93947">
            <w:pPr>
              <w:spacing w:line="480" w:lineRule="auto"/>
              <w:jc w:val="right"/>
              <w:rPr>
                <w:lang w:val="en-US"/>
              </w:rPr>
            </w:pPr>
            <w:r w:rsidRPr="00A93947">
              <w:rPr>
                <w:lang w:val="en-US"/>
              </w:rPr>
              <w:t>-19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5409FE" w:rsidRPr="00A93947" w:rsidRDefault="005409FE" w:rsidP="00E441A2">
            <w:pPr>
              <w:spacing w:line="480" w:lineRule="auto"/>
              <w:jc w:val="right"/>
              <w:rPr>
                <w:lang w:val="en-US"/>
              </w:rPr>
            </w:pPr>
            <w:r w:rsidRPr="00A93947">
              <w:rPr>
                <w:lang w:val="en-US"/>
              </w:rPr>
              <w:t>-8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:rsidR="005409FE" w:rsidRPr="00A93947" w:rsidRDefault="005409FE" w:rsidP="005409F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30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5409FE" w:rsidRDefault="0002377F" w:rsidP="000B24F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EB65DD" w:rsidRPr="00A93947" w:rsidTr="00EB65DD"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</w:tcPr>
          <w:p w:rsidR="005409FE" w:rsidRPr="00C85386" w:rsidRDefault="005409FE" w:rsidP="00130462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Monetary reward </w:t>
            </w:r>
            <w:r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control in period 2-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130462">
            <w:pPr>
              <w:spacing w:line="480" w:lineRule="auto"/>
              <w:jc w:val="right"/>
            </w:pPr>
            <w:r w:rsidRPr="00E56DFE">
              <w:t>x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130462">
            <w:pPr>
              <w:spacing w:line="480" w:lineRule="auto"/>
              <w:jc w:val="right"/>
            </w:pPr>
            <w:r w:rsidRPr="00E56DFE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130462">
            <w:pPr>
              <w:spacing w:line="480" w:lineRule="auto"/>
              <w:jc w:val="right"/>
            </w:pPr>
            <w:r w:rsidRPr="00E56DFE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5409FE">
            <w:pPr>
              <w:spacing w:line="480" w:lineRule="auto"/>
              <w:jc w:val="center"/>
            </w:pPr>
            <w: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5409FE" w:rsidRDefault="005409FE" w:rsidP="000E1F5B">
            <w:pPr>
              <w:spacing w:line="480" w:lineRule="auto"/>
              <w:jc w:val="right"/>
            </w:pPr>
          </w:p>
        </w:tc>
      </w:tr>
      <w:tr w:rsidR="00EB65DD" w:rsidRPr="00515AD8" w:rsidTr="00EB65DD">
        <w:tc>
          <w:tcPr>
            <w:tcW w:w="3860" w:type="dxa"/>
            <w:tcBorders>
              <w:top w:val="single" w:sz="4" w:space="0" w:color="auto"/>
            </w:tcBorders>
          </w:tcPr>
          <w:p w:rsidR="005409FE" w:rsidRPr="00515AD8" w:rsidRDefault="005409FE" w:rsidP="00130462">
            <w:pPr>
              <w:spacing w:line="480" w:lineRule="auto"/>
            </w:pPr>
            <w:r>
              <w:t>Anterior Striatum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5409FE" w:rsidRPr="00515AD8" w:rsidRDefault="005409FE" w:rsidP="00130462">
            <w:pPr>
              <w:spacing w:line="480" w:lineRule="auto"/>
              <w:jc w:val="right"/>
            </w:pPr>
            <w:r>
              <w:t>18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:rsidR="005409FE" w:rsidRPr="00515AD8" w:rsidRDefault="005409FE" w:rsidP="00130462">
            <w:pPr>
              <w:spacing w:line="480" w:lineRule="auto"/>
              <w:jc w:val="right"/>
            </w:pPr>
            <w:r>
              <w:t>20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5409FE" w:rsidRPr="00515AD8" w:rsidRDefault="005409FE" w:rsidP="00130462">
            <w:pPr>
              <w:spacing w:line="480" w:lineRule="auto"/>
              <w:jc w:val="right"/>
            </w:pPr>
            <w:r>
              <w:t>-5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5409FE" w:rsidRPr="00A93947" w:rsidRDefault="005409FE" w:rsidP="005409FE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3.</w:t>
            </w:r>
            <w:r>
              <w:rPr>
                <w:lang w:val="en-US"/>
              </w:rPr>
              <w:t>8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5409FE" w:rsidRPr="00A93947" w:rsidRDefault="0002377F" w:rsidP="000B24F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EB65DD" w:rsidRPr="00CE76EC" w:rsidTr="00EB65DD">
        <w:tc>
          <w:tcPr>
            <w:tcW w:w="3860" w:type="dxa"/>
          </w:tcPr>
          <w:p w:rsidR="005409FE" w:rsidRPr="00A93947" w:rsidRDefault="005409FE" w:rsidP="001304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93947">
              <w:rPr>
                <w:lang w:val="en-US"/>
              </w:rPr>
              <w:t>idbrain</w:t>
            </w:r>
          </w:p>
        </w:tc>
        <w:tc>
          <w:tcPr>
            <w:tcW w:w="672" w:type="dxa"/>
          </w:tcPr>
          <w:p w:rsidR="005409FE" w:rsidRPr="00A93947" w:rsidRDefault="005409FE" w:rsidP="00130462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9</w:t>
            </w:r>
            <w:r w:rsidRPr="00A93947">
              <w:rPr>
                <w:lang w:val="en-US"/>
              </w:rPr>
              <w:t xml:space="preserve">    </w:t>
            </w:r>
          </w:p>
        </w:tc>
        <w:tc>
          <w:tcPr>
            <w:tcW w:w="532" w:type="dxa"/>
          </w:tcPr>
          <w:p w:rsidR="005409FE" w:rsidRPr="00A93947" w:rsidRDefault="005409FE" w:rsidP="000E1F5B">
            <w:pPr>
              <w:spacing w:line="480" w:lineRule="auto"/>
              <w:jc w:val="right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22</w:t>
            </w:r>
          </w:p>
        </w:tc>
        <w:tc>
          <w:tcPr>
            <w:tcW w:w="546" w:type="dxa"/>
          </w:tcPr>
          <w:p w:rsidR="005409FE" w:rsidRPr="00A93947" w:rsidRDefault="005409FE" w:rsidP="00130462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59" w:type="dxa"/>
          </w:tcPr>
          <w:p w:rsidR="005409FE" w:rsidRPr="00A93947" w:rsidRDefault="005409FE" w:rsidP="005409F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09</w:t>
            </w:r>
          </w:p>
        </w:tc>
        <w:tc>
          <w:tcPr>
            <w:tcW w:w="1419" w:type="dxa"/>
          </w:tcPr>
          <w:p w:rsidR="005409FE" w:rsidRDefault="000B24FF" w:rsidP="000B24F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EB65DD" w:rsidRPr="00A93947" w:rsidTr="00EB65DD"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</w:tcPr>
          <w:p w:rsidR="005409FE" w:rsidRPr="00C85386" w:rsidRDefault="005409FE" w:rsidP="00130462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Verbal reward </w:t>
            </w:r>
            <w:r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control in period 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130462">
            <w:pPr>
              <w:spacing w:line="480" w:lineRule="auto"/>
              <w:jc w:val="right"/>
            </w:pPr>
            <w:r w:rsidRPr="00E56DFE">
              <w:t>x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130462">
            <w:pPr>
              <w:spacing w:line="480" w:lineRule="auto"/>
              <w:jc w:val="right"/>
            </w:pPr>
            <w:r w:rsidRPr="00E56DFE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130462">
            <w:pPr>
              <w:spacing w:line="480" w:lineRule="auto"/>
              <w:jc w:val="right"/>
            </w:pPr>
            <w:r w:rsidRPr="00E56DFE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E56DFE" w:rsidRDefault="005409FE" w:rsidP="005409FE">
            <w:pPr>
              <w:spacing w:line="480" w:lineRule="auto"/>
              <w:jc w:val="center"/>
            </w:pPr>
            <w: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5409FE" w:rsidRDefault="005409FE" w:rsidP="000B24FF">
            <w:pPr>
              <w:spacing w:line="480" w:lineRule="auto"/>
              <w:jc w:val="center"/>
            </w:pPr>
          </w:p>
        </w:tc>
      </w:tr>
      <w:tr w:rsidR="00EB65DD" w:rsidRPr="00F40F33" w:rsidTr="00EB65DD">
        <w:tc>
          <w:tcPr>
            <w:tcW w:w="3860" w:type="dxa"/>
            <w:tcBorders>
              <w:top w:val="single" w:sz="4" w:space="0" w:color="auto"/>
            </w:tcBorders>
          </w:tcPr>
          <w:p w:rsidR="005409FE" w:rsidRPr="00515AD8" w:rsidRDefault="005409FE" w:rsidP="00130462">
            <w:pPr>
              <w:spacing w:line="480" w:lineRule="auto"/>
            </w:pPr>
            <w:r>
              <w:t>Anterior Striatum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5409FE" w:rsidRPr="00515AD8" w:rsidRDefault="005409FE" w:rsidP="00130462">
            <w:pPr>
              <w:spacing w:line="480" w:lineRule="auto"/>
              <w:jc w:val="right"/>
            </w:pPr>
            <w:r>
              <w:t>21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:rsidR="005409FE" w:rsidRPr="00515AD8" w:rsidRDefault="005409FE" w:rsidP="000E1F5B">
            <w:pPr>
              <w:spacing w:line="480" w:lineRule="auto"/>
              <w:jc w:val="right"/>
            </w:pPr>
            <w:r>
              <w:t>29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5409FE" w:rsidRPr="00515AD8" w:rsidRDefault="005409FE" w:rsidP="00130462">
            <w:pPr>
              <w:spacing w:line="480" w:lineRule="auto"/>
              <w:jc w:val="right"/>
            </w:pPr>
            <w:r>
              <w:t>-5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5409FE" w:rsidRPr="00A93947" w:rsidRDefault="005409FE" w:rsidP="005409F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1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5409FE" w:rsidRDefault="000B24FF" w:rsidP="000B24F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EB65DD" w:rsidRPr="00F40F33" w:rsidTr="00EB65DD">
        <w:tc>
          <w:tcPr>
            <w:tcW w:w="3860" w:type="dxa"/>
            <w:tcBorders>
              <w:bottom w:val="single" w:sz="4" w:space="0" w:color="auto"/>
            </w:tcBorders>
          </w:tcPr>
          <w:p w:rsidR="005409FE" w:rsidRPr="00A93947" w:rsidRDefault="005409FE" w:rsidP="001304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93947">
              <w:rPr>
                <w:lang w:val="en-US"/>
              </w:rPr>
              <w:t>idbrain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5409FE" w:rsidRPr="00A93947" w:rsidRDefault="005409FE" w:rsidP="00F40F33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6</w:t>
            </w:r>
            <w:r w:rsidRPr="00A93947">
              <w:rPr>
                <w:lang w:val="en-US"/>
              </w:rPr>
              <w:t xml:space="preserve">    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:rsidR="005409FE" w:rsidRPr="00A93947" w:rsidRDefault="005409FE" w:rsidP="00F40F33">
            <w:pPr>
              <w:spacing w:line="480" w:lineRule="auto"/>
              <w:jc w:val="right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25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5409FE" w:rsidRPr="00A93947" w:rsidRDefault="005409FE" w:rsidP="00130462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11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:rsidR="005409FE" w:rsidRPr="00A93947" w:rsidRDefault="005409FE" w:rsidP="005409F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53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5409FE" w:rsidRDefault="0002377F" w:rsidP="000B24F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EB65DD" w:rsidRPr="00F40F33" w:rsidTr="00EB65DD"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</w:tcPr>
          <w:p w:rsidR="005409FE" w:rsidRPr="00C85386" w:rsidRDefault="005409FE" w:rsidP="00130462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Verbal reward </w:t>
            </w:r>
            <w:r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control in period 3-1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F40F33" w:rsidRDefault="005409FE" w:rsidP="00130462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F40F33" w:rsidRDefault="005409FE" w:rsidP="00130462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F40F33" w:rsidRDefault="005409FE" w:rsidP="00130462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09FE" w:rsidRPr="00F40F33" w:rsidRDefault="005409FE" w:rsidP="005409FE">
            <w:pPr>
              <w:spacing w:line="480" w:lineRule="auto"/>
              <w:jc w:val="center"/>
              <w:rPr>
                <w:lang w:val="en-US"/>
              </w:rPr>
            </w:pPr>
            <w:r w:rsidRPr="00F40F33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5409FE" w:rsidRPr="00F40F33" w:rsidRDefault="005409FE" w:rsidP="000B24FF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B65DD" w:rsidRPr="00A02ED3" w:rsidTr="00EB65DD">
        <w:tc>
          <w:tcPr>
            <w:tcW w:w="3860" w:type="dxa"/>
            <w:tcBorders>
              <w:top w:val="single" w:sz="4" w:space="0" w:color="auto"/>
            </w:tcBorders>
          </w:tcPr>
          <w:p w:rsidR="005409FE" w:rsidRPr="00F40F33" w:rsidRDefault="005409FE" w:rsidP="00130462">
            <w:pPr>
              <w:spacing w:line="480" w:lineRule="auto"/>
              <w:rPr>
                <w:lang w:val="en-US"/>
              </w:rPr>
            </w:pPr>
            <w:r w:rsidRPr="00F40F33">
              <w:rPr>
                <w:lang w:val="en-US"/>
              </w:rPr>
              <w:t>Anterior Striatum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5409FE" w:rsidRPr="00F40F33" w:rsidRDefault="005409FE" w:rsidP="00130462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:rsidR="005409FE" w:rsidRPr="00F40F33" w:rsidRDefault="005409FE" w:rsidP="00F40F33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5409FE" w:rsidRPr="00F40F33" w:rsidRDefault="005409FE" w:rsidP="00130462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5409FE" w:rsidRPr="00A93947" w:rsidRDefault="005409FE" w:rsidP="005409FE">
            <w:pPr>
              <w:spacing w:line="480" w:lineRule="auto"/>
              <w:jc w:val="center"/>
              <w:rPr>
                <w:lang w:val="en-US"/>
              </w:rPr>
            </w:pPr>
            <w:r w:rsidRPr="00A93947">
              <w:rPr>
                <w:lang w:val="en-US"/>
              </w:rPr>
              <w:t>3.</w:t>
            </w:r>
            <w:r>
              <w:rPr>
                <w:lang w:val="en-US"/>
              </w:rPr>
              <w:t>66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5409FE" w:rsidRPr="00A93947" w:rsidRDefault="0002377F" w:rsidP="000B24F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EB65DD" w:rsidRPr="00A02ED3" w:rsidTr="00EB65DD">
        <w:tc>
          <w:tcPr>
            <w:tcW w:w="3860" w:type="dxa"/>
          </w:tcPr>
          <w:p w:rsidR="005409FE" w:rsidRPr="00A93947" w:rsidRDefault="005409FE" w:rsidP="0013046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93947">
              <w:rPr>
                <w:lang w:val="en-US"/>
              </w:rPr>
              <w:t>idbrain</w:t>
            </w:r>
          </w:p>
        </w:tc>
        <w:tc>
          <w:tcPr>
            <w:tcW w:w="672" w:type="dxa"/>
          </w:tcPr>
          <w:p w:rsidR="005409FE" w:rsidRPr="00A93947" w:rsidRDefault="005409FE" w:rsidP="00130462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9</w:t>
            </w:r>
            <w:r w:rsidRPr="00A93947">
              <w:rPr>
                <w:lang w:val="en-US"/>
              </w:rPr>
              <w:t xml:space="preserve">    </w:t>
            </w:r>
          </w:p>
        </w:tc>
        <w:tc>
          <w:tcPr>
            <w:tcW w:w="532" w:type="dxa"/>
          </w:tcPr>
          <w:p w:rsidR="005409FE" w:rsidRPr="00A93947" w:rsidRDefault="005409FE" w:rsidP="00F40F33">
            <w:pPr>
              <w:spacing w:line="480" w:lineRule="auto"/>
              <w:jc w:val="right"/>
              <w:rPr>
                <w:lang w:val="en-US"/>
              </w:rPr>
            </w:pPr>
            <w:r w:rsidRPr="00A93947">
              <w:rPr>
                <w:lang w:val="en-US"/>
              </w:rPr>
              <w:t>-</w:t>
            </w:r>
            <w:r>
              <w:rPr>
                <w:lang w:val="en-US"/>
              </w:rPr>
              <w:t>16</w:t>
            </w:r>
          </w:p>
        </w:tc>
        <w:tc>
          <w:tcPr>
            <w:tcW w:w="546" w:type="dxa"/>
          </w:tcPr>
          <w:p w:rsidR="005409FE" w:rsidRPr="00A93947" w:rsidRDefault="005409FE" w:rsidP="00130462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5</w:t>
            </w:r>
          </w:p>
        </w:tc>
        <w:tc>
          <w:tcPr>
            <w:tcW w:w="2259" w:type="dxa"/>
          </w:tcPr>
          <w:p w:rsidR="005409FE" w:rsidRPr="00A93947" w:rsidRDefault="005409FE" w:rsidP="005409F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05</w:t>
            </w:r>
          </w:p>
        </w:tc>
        <w:tc>
          <w:tcPr>
            <w:tcW w:w="1419" w:type="dxa"/>
          </w:tcPr>
          <w:p w:rsidR="0002377F" w:rsidRDefault="0002377F" w:rsidP="0002377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</w:tbl>
    <w:p w:rsidR="00C0110D" w:rsidRDefault="00C0110D">
      <w:pPr>
        <w:rPr>
          <w:i/>
          <w:lang w:val="en-US"/>
        </w:rPr>
      </w:pPr>
    </w:p>
    <w:p w:rsidR="00C0110D" w:rsidRDefault="00C0110D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1263D1" w:rsidRDefault="00F847D7">
      <w:pPr>
        <w:rPr>
          <w:lang w:val="en-US"/>
        </w:rPr>
      </w:pPr>
      <w:r w:rsidRPr="00C85386">
        <w:rPr>
          <w:i/>
          <w:lang w:val="en-US"/>
        </w:rPr>
        <w:lastRenderedPageBreak/>
        <w:t>Table A.</w:t>
      </w:r>
      <w:r>
        <w:rPr>
          <w:i/>
          <w:lang w:val="en-US"/>
        </w:rPr>
        <w:t>4</w:t>
      </w:r>
      <w:r w:rsidRPr="00C85386">
        <w:rPr>
          <w:lang w:val="en-US"/>
        </w:rPr>
        <w:t xml:space="preserve">. </w:t>
      </w:r>
      <w:proofErr w:type="gramStart"/>
      <w:r>
        <w:rPr>
          <w:lang w:val="en-US"/>
        </w:rPr>
        <w:t>Picture presentation</w:t>
      </w:r>
      <w:r w:rsidR="00FA76EF">
        <w:rPr>
          <w:lang w:val="en-US"/>
        </w:rPr>
        <w:t>.</w:t>
      </w:r>
      <w:proofErr w:type="gramEnd"/>
      <w:r w:rsidR="00FA76EF">
        <w:rPr>
          <w:lang w:val="en-US"/>
        </w:rPr>
        <w:t xml:space="preserve"> </w:t>
      </w:r>
      <w:r w:rsidRPr="00C85386">
        <w:rPr>
          <w:lang w:val="en-US"/>
        </w:rPr>
        <w:t xml:space="preserve">Reported are </w:t>
      </w:r>
      <w:proofErr w:type="spellStart"/>
      <w:r w:rsidRPr="00C85386">
        <w:rPr>
          <w:lang w:val="en-US"/>
        </w:rPr>
        <w:t>Talairach</w:t>
      </w:r>
      <w:proofErr w:type="spellEnd"/>
      <w:r w:rsidRPr="00C85386">
        <w:rPr>
          <w:lang w:val="en-US"/>
        </w:rPr>
        <w:t xml:space="preserve"> coordinates of activation peaks in </w:t>
      </w:r>
      <w:r w:rsidR="00246869">
        <w:rPr>
          <w:lang w:val="en-US"/>
        </w:rPr>
        <w:t xml:space="preserve">our regions of interest (ROIs); </w:t>
      </w:r>
      <w:r>
        <w:rPr>
          <w:lang w:val="en-US"/>
        </w:rPr>
        <w:t>(</w:t>
      </w:r>
      <w:r w:rsidR="009316D3">
        <w:rPr>
          <w:lang w:val="en-US"/>
        </w:rPr>
        <w:t xml:space="preserve">whole brain analysis; </w:t>
      </w:r>
      <w:r>
        <w:rPr>
          <w:lang w:val="en-US"/>
        </w:rPr>
        <w:t>uncorrected, p &lt; .001)</w:t>
      </w:r>
      <w:r w:rsidRPr="00C85386">
        <w:rPr>
          <w:lang w:val="en-US"/>
        </w:rPr>
        <w:t>.</w:t>
      </w:r>
    </w:p>
    <w:tbl>
      <w:tblPr>
        <w:tblW w:w="9288" w:type="dxa"/>
        <w:tblBorders>
          <w:top w:val="single" w:sz="4" w:space="0" w:color="auto"/>
        </w:tblBorders>
        <w:tblLook w:val="01E0"/>
      </w:tblPr>
      <w:tblGrid>
        <w:gridCol w:w="4076"/>
        <w:gridCol w:w="455"/>
        <w:gridCol w:w="533"/>
        <w:gridCol w:w="546"/>
        <w:gridCol w:w="2259"/>
        <w:gridCol w:w="1419"/>
      </w:tblGrid>
      <w:tr w:rsidR="00F847D7" w:rsidRPr="00E56DFE" w:rsidTr="00DF41A9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F847D7" w:rsidRPr="00C85386" w:rsidRDefault="00F847D7" w:rsidP="006E65CF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Monetary reward </w:t>
            </w:r>
            <w:r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control in period 2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right"/>
            </w:pPr>
            <w:r w:rsidRPr="00E56DFE"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right"/>
            </w:pPr>
            <w:r w:rsidRPr="00E56DFE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right"/>
            </w:pPr>
            <w:r w:rsidRPr="00E56DFE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center"/>
            </w:pPr>
            <w: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F847D7" w:rsidRDefault="00F847D7" w:rsidP="00D55844">
            <w:pPr>
              <w:spacing w:line="480" w:lineRule="auto"/>
              <w:jc w:val="center"/>
            </w:pPr>
            <w:r>
              <w:t># of voxels</w:t>
            </w:r>
          </w:p>
        </w:tc>
      </w:tr>
      <w:tr w:rsidR="00F847D7" w:rsidRPr="002F0E10" w:rsidTr="00DF41A9">
        <w:tc>
          <w:tcPr>
            <w:tcW w:w="4076" w:type="dxa"/>
          </w:tcPr>
          <w:p w:rsidR="00F847D7" w:rsidRPr="00F847D7" w:rsidRDefault="00F847D7" w:rsidP="00F847D7">
            <w:pPr>
              <w:tabs>
                <w:tab w:val="left" w:pos="1953"/>
              </w:tabs>
              <w:spacing w:line="480" w:lineRule="auto"/>
              <w:rPr>
                <w:lang w:val="en-US"/>
              </w:rPr>
            </w:pPr>
            <w:r w:rsidRPr="00F847D7">
              <w:rPr>
                <w:lang w:val="en-US"/>
              </w:rPr>
              <w:t>No activation differences above t</w:t>
            </w:r>
            <w:r>
              <w:rPr>
                <w:lang w:val="en-US"/>
              </w:rPr>
              <w:t>hreshold</w:t>
            </w:r>
          </w:p>
        </w:tc>
        <w:tc>
          <w:tcPr>
            <w:tcW w:w="455" w:type="dxa"/>
          </w:tcPr>
          <w:p w:rsidR="00F847D7" w:rsidRPr="00F847D7" w:rsidRDefault="00F847D7" w:rsidP="00F847D7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</w:tcPr>
          <w:p w:rsidR="00F847D7" w:rsidRPr="00F847D7" w:rsidRDefault="00F847D7" w:rsidP="00F847D7">
            <w:pPr>
              <w:tabs>
                <w:tab w:val="right" w:pos="316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546" w:type="dxa"/>
          </w:tcPr>
          <w:p w:rsidR="00F847D7" w:rsidRPr="00F847D7" w:rsidRDefault="00F847D7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</w:tcPr>
          <w:p w:rsidR="00F847D7" w:rsidRPr="00A93947" w:rsidRDefault="00F847D7" w:rsidP="006E65C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:rsidR="00F847D7" w:rsidRPr="00A93947" w:rsidRDefault="00F847D7" w:rsidP="00D55844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F847D7" w:rsidRPr="00A93947" w:rsidTr="00DF41A9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F847D7" w:rsidRPr="00C85386" w:rsidRDefault="00F847D7" w:rsidP="006E65CF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Monetary reward </w:t>
            </w:r>
            <w:r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control in period 2-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right"/>
            </w:pPr>
            <w:r w:rsidRPr="00E56DFE"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right"/>
            </w:pPr>
            <w:r w:rsidRPr="00E56DFE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right"/>
            </w:pPr>
            <w:r w:rsidRPr="00E56DFE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center"/>
            </w:pPr>
            <w: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F847D7" w:rsidRDefault="00F847D7" w:rsidP="00D55844">
            <w:pPr>
              <w:spacing w:line="480" w:lineRule="auto"/>
              <w:jc w:val="center"/>
            </w:pPr>
          </w:p>
        </w:tc>
      </w:tr>
      <w:tr w:rsidR="00F847D7" w:rsidRPr="002F0E10" w:rsidTr="00DF41A9">
        <w:tc>
          <w:tcPr>
            <w:tcW w:w="4076" w:type="dxa"/>
            <w:tcBorders>
              <w:top w:val="single" w:sz="4" w:space="0" w:color="auto"/>
            </w:tcBorders>
          </w:tcPr>
          <w:p w:rsidR="00F847D7" w:rsidRPr="00DF41A9" w:rsidRDefault="00DF41A9" w:rsidP="006E65CF">
            <w:pPr>
              <w:spacing w:line="480" w:lineRule="auto"/>
              <w:rPr>
                <w:lang w:val="en-US"/>
              </w:rPr>
            </w:pPr>
            <w:r w:rsidRPr="00F847D7">
              <w:rPr>
                <w:lang w:val="en-US"/>
              </w:rPr>
              <w:t>No activation differences above t</w:t>
            </w:r>
            <w:r>
              <w:rPr>
                <w:lang w:val="en-US"/>
              </w:rPr>
              <w:t>hreshold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F847D7" w:rsidRPr="00F847D7" w:rsidRDefault="00F847D7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F847D7" w:rsidRPr="00F847D7" w:rsidRDefault="00F847D7" w:rsidP="006E65CF">
            <w:pPr>
              <w:tabs>
                <w:tab w:val="right" w:pos="316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F847D7" w:rsidRPr="00F847D7" w:rsidRDefault="00F847D7" w:rsidP="007D56F3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F847D7" w:rsidRPr="00A93947" w:rsidRDefault="00F847D7" w:rsidP="006E65C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F847D7" w:rsidRPr="00A93947" w:rsidRDefault="00F847D7" w:rsidP="00D55844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F41A9" w:rsidRPr="00A93947" w:rsidTr="006E65CF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DF41A9" w:rsidRPr="00C85386" w:rsidRDefault="00DF41A9" w:rsidP="00DF41A9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Control </w:t>
            </w:r>
            <w:r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monetary reward in period 2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41A9" w:rsidRPr="00E56DFE" w:rsidRDefault="00DF41A9" w:rsidP="006E65CF">
            <w:pPr>
              <w:spacing w:line="480" w:lineRule="auto"/>
              <w:jc w:val="right"/>
            </w:pPr>
            <w:r w:rsidRPr="00E56DFE"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41A9" w:rsidRPr="00E56DFE" w:rsidRDefault="00DF41A9" w:rsidP="006E65CF">
            <w:pPr>
              <w:spacing w:line="480" w:lineRule="auto"/>
              <w:jc w:val="right"/>
            </w:pPr>
            <w:r w:rsidRPr="00E56DFE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41A9" w:rsidRPr="00E56DFE" w:rsidRDefault="00DF41A9" w:rsidP="006E65CF">
            <w:pPr>
              <w:spacing w:line="480" w:lineRule="auto"/>
              <w:jc w:val="right"/>
            </w:pPr>
            <w:r w:rsidRPr="00E56DFE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41A9" w:rsidRPr="00E56DFE" w:rsidRDefault="00DF41A9" w:rsidP="006E65CF">
            <w:pPr>
              <w:spacing w:line="480" w:lineRule="auto"/>
              <w:jc w:val="center"/>
            </w:pPr>
            <w: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DF41A9" w:rsidRDefault="00DF41A9" w:rsidP="00D55844">
            <w:pPr>
              <w:spacing w:line="480" w:lineRule="auto"/>
              <w:jc w:val="center"/>
            </w:pPr>
          </w:p>
        </w:tc>
      </w:tr>
      <w:tr w:rsidR="003E1005" w:rsidRPr="00C47351" w:rsidTr="006E65CF">
        <w:tc>
          <w:tcPr>
            <w:tcW w:w="4076" w:type="dxa"/>
            <w:tcBorders>
              <w:top w:val="single" w:sz="4" w:space="0" w:color="auto"/>
            </w:tcBorders>
          </w:tcPr>
          <w:p w:rsidR="003E1005" w:rsidRPr="00C47351" w:rsidRDefault="003E1005" w:rsidP="006E65CF">
            <w:pPr>
              <w:spacing w:line="480" w:lineRule="auto"/>
              <w:rPr>
                <w:lang w:val="en-US"/>
              </w:rPr>
            </w:pPr>
            <w:proofErr w:type="spellStart"/>
            <w:r w:rsidRPr="00C47351">
              <w:rPr>
                <w:lang w:val="en-US"/>
              </w:rPr>
              <w:t>rLPFC</w:t>
            </w:r>
            <w:proofErr w:type="spellEnd"/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3E1005" w:rsidRPr="00C47351" w:rsidRDefault="003E1005" w:rsidP="00FB324F">
            <w:pPr>
              <w:spacing w:line="480" w:lineRule="auto"/>
              <w:jc w:val="right"/>
              <w:rPr>
                <w:lang w:val="en-US"/>
              </w:rPr>
            </w:pPr>
            <w:r w:rsidRPr="00C47351">
              <w:rPr>
                <w:lang w:val="en-US"/>
              </w:rPr>
              <w:t>42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3E1005" w:rsidRPr="00C47351" w:rsidRDefault="003E1005" w:rsidP="00FB324F">
            <w:pPr>
              <w:tabs>
                <w:tab w:val="right" w:pos="316"/>
              </w:tabs>
              <w:spacing w:line="480" w:lineRule="auto"/>
              <w:rPr>
                <w:lang w:val="en-US"/>
              </w:rPr>
            </w:pPr>
            <w:r w:rsidRPr="00C47351">
              <w:rPr>
                <w:lang w:val="en-US"/>
              </w:rPr>
              <w:t>44</w:t>
            </w:r>
            <w:r w:rsidRPr="00C47351">
              <w:rPr>
                <w:lang w:val="en-US"/>
              </w:rPr>
              <w:tab/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3E1005" w:rsidRPr="00C47351" w:rsidRDefault="003E1005" w:rsidP="00FB324F">
            <w:pPr>
              <w:spacing w:line="480" w:lineRule="auto"/>
              <w:rPr>
                <w:lang w:val="en-US"/>
              </w:rPr>
            </w:pPr>
            <w:r w:rsidRPr="00C47351">
              <w:rPr>
                <w:lang w:val="en-US"/>
              </w:rPr>
              <w:t>37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3E1005" w:rsidRPr="00C47351" w:rsidRDefault="003E1005" w:rsidP="00FB324F">
            <w:pPr>
              <w:spacing w:line="480" w:lineRule="auto"/>
              <w:jc w:val="center"/>
              <w:rPr>
                <w:lang w:val="en-US"/>
              </w:rPr>
            </w:pPr>
            <w:r w:rsidRPr="00C47351">
              <w:rPr>
                <w:lang w:val="en-US"/>
              </w:rPr>
              <w:t>3.61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3E1005" w:rsidRPr="00C47351" w:rsidRDefault="0002377F" w:rsidP="00D5584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DF41A9" w:rsidRPr="00F40F33" w:rsidTr="006E65CF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DF41A9" w:rsidRPr="00C85386" w:rsidRDefault="00DF41A9" w:rsidP="006E65CF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Control </w:t>
            </w:r>
            <w:r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monetary reward in period 2-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41A9" w:rsidRPr="00F40F33" w:rsidRDefault="00DF41A9" w:rsidP="006E65CF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41A9" w:rsidRPr="00F40F33" w:rsidRDefault="00DF41A9" w:rsidP="006E65CF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41A9" w:rsidRPr="00F40F33" w:rsidRDefault="00DF41A9" w:rsidP="006E65CF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41A9" w:rsidRPr="00F40F33" w:rsidRDefault="00DF41A9" w:rsidP="006E65CF">
            <w:pPr>
              <w:spacing w:line="480" w:lineRule="auto"/>
              <w:jc w:val="center"/>
              <w:rPr>
                <w:lang w:val="en-US"/>
              </w:rPr>
            </w:pPr>
            <w:r w:rsidRPr="00F40F33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DF41A9" w:rsidRPr="00F40F33" w:rsidRDefault="00DF41A9" w:rsidP="00D55844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F41A9" w:rsidRPr="002F0E10" w:rsidTr="006E65CF">
        <w:tc>
          <w:tcPr>
            <w:tcW w:w="4076" w:type="dxa"/>
            <w:tcBorders>
              <w:top w:val="single" w:sz="4" w:space="0" w:color="auto"/>
            </w:tcBorders>
          </w:tcPr>
          <w:p w:rsidR="00DF41A9" w:rsidRPr="00DF41A9" w:rsidRDefault="00DF41A9" w:rsidP="006E65CF">
            <w:pPr>
              <w:spacing w:line="480" w:lineRule="auto"/>
              <w:rPr>
                <w:lang w:val="en-US"/>
              </w:rPr>
            </w:pPr>
            <w:r w:rsidRPr="00F847D7">
              <w:rPr>
                <w:lang w:val="en-US"/>
              </w:rPr>
              <w:t>No activation differences above t</w:t>
            </w:r>
            <w:r>
              <w:rPr>
                <w:lang w:val="en-US"/>
              </w:rPr>
              <w:t>hreshold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DF41A9" w:rsidRPr="00F847D7" w:rsidRDefault="00DF41A9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DF41A9" w:rsidRPr="00F847D7" w:rsidRDefault="00DF41A9" w:rsidP="006E65CF">
            <w:pPr>
              <w:tabs>
                <w:tab w:val="right" w:pos="316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DF41A9" w:rsidRPr="00F847D7" w:rsidRDefault="00DF41A9" w:rsidP="006E65C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F41A9" w:rsidRPr="00A93947" w:rsidRDefault="00DF41A9" w:rsidP="006E65C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F41A9" w:rsidRPr="00A93947" w:rsidRDefault="00DF41A9" w:rsidP="006E65CF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F847D7" w:rsidRPr="00A93947" w:rsidTr="00DF41A9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F847D7" w:rsidRPr="00C85386" w:rsidRDefault="00DF41A9" w:rsidP="006E65CF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>Control</w:t>
            </w:r>
            <w:r w:rsidR="00F847D7">
              <w:rPr>
                <w:i/>
                <w:lang w:val="en-US"/>
              </w:rPr>
              <w:t xml:space="preserve"> </w:t>
            </w:r>
            <w:r w:rsidR="00F847D7"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monetary reward</w:t>
            </w:r>
            <w:r w:rsidR="00F847D7">
              <w:rPr>
                <w:i/>
                <w:lang w:val="en-US"/>
              </w:rPr>
              <w:t xml:space="preserve"> in period 3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right"/>
            </w:pPr>
            <w:r w:rsidRPr="00E56DFE"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right"/>
            </w:pPr>
            <w:r w:rsidRPr="00E56DFE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right"/>
            </w:pPr>
            <w:r w:rsidRPr="00E56DFE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847D7" w:rsidRPr="00E56DFE" w:rsidRDefault="00F847D7" w:rsidP="006E65CF">
            <w:pPr>
              <w:spacing w:line="480" w:lineRule="auto"/>
              <w:jc w:val="center"/>
            </w:pPr>
            <w: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F847D7" w:rsidRDefault="00F847D7" w:rsidP="006E65CF">
            <w:pPr>
              <w:spacing w:line="480" w:lineRule="auto"/>
              <w:jc w:val="right"/>
            </w:pPr>
          </w:p>
        </w:tc>
      </w:tr>
      <w:tr w:rsidR="00DF41A9" w:rsidRPr="002F0E10" w:rsidTr="00DF41A9">
        <w:tc>
          <w:tcPr>
            <w:tcW w:w="4076" w:type="dxa"/>
            <w:tcBorders>
              <w:top w:val="single" w:sz="4" w:space="0" w:color="auto"/>
            </w:tcBorders>
          </w:tcPr>
          <w:p w:rsidR="00DF41A9" w:rsidRPr="00DF41A9" w:rsidRDefault="00DF41A9" w:rsidP="006E65CF">
            <w:pPr>
              <w:spacing w:line="480" w:lineRule="auto"/>
              <w:rPr>
                <w:lang w:val="en-US"/>
              </w:rPr>
            </w:pPr>
            <w:r w:rsidRPr="00F847D7">
              <w:rPr>
                <w:lang w:val="en-US"/>
              </w:rPr>
              <w:t>No activation differences above t</w:t>
            </w:r>
            <w:r>
              <w:rPr>
                <w:lang w:val="en-US"/>
              </w:rPr>
              <w:t>hreshold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DF41A9" w:rsidRPr="00DF41A9" w:rsidRDefault="00DF41A9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DF41A9" w:rsidRPr="00DF41A9" w:rsidRDefault="00DF41A9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DF41A9" w:rsidRPr="00DF41A9" w:rsidRDefault="00DF41A9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F41A9" w:rsidRPr="00A93947" w:rsidRDefault="00DF41A9" w:rsidP="006E65C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F41A9" w:rsidRDefault="00DF41A9" w:rsidP="00DF41A9">
            <w:pPr>
              <w:spacing w:line="480" w:lineRule="auto"/>
              <w:rPr>
                <w:lang w:val="en-US"/>
              </w:rPr>
            </w:pPr>
          </w:p>
        </w:tc>
      </w:tr>
      <w:tr w:rsidR="000A47BE" w:rsidRPr="00F40F33" w:rsidTr="00FB324F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0A47BE" w:rsidRPr="00C85386" w:rsidRDefault="000A47BE" w:rsidP="00FB324F">
            <w:pPr>
              <w:spacing w:line="48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Control </w:t>
            </w:r>
            <w:r w:rsidRPr="00C85386">
              <w:rPr>
                <w:i/>
                <w:lang w:val="en-US"/>
              </w:rPr>
              <w:t xml:space="preserve"> &gt; </w:t>
            </w:r>
            <w:r>
              <w:rPr>
                <w:i/>
                <w:lang w:val="en-US"/>
              </w:rPr>
              <w:t>monetary reward in period 3-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F40F33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F40F33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F40F33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F40F33" w:rsidRDefault="000A47BE" w:rsidP="00FB324F">
            <w:pPr>
              <w:spacing w:line="480" w:lineRule="auto"/>
              <w:jc w:val="center"/>
              <w:rPr>
                <w:lang w:val="en-US"/>
              </w:rPr>
            </w:pPr>
            <w:r w:rsidRPr="00F40F33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0A47BE" w:rsidRPr="00F40F33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0A47BE" w:rsidRPr="002F0E10" w:rsidTr="00FB324F">
        <w:tc>
          <w:tcPr>
            <w:tcW w:w="4076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No activation differences above threshold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0A47BE" w:rsidRPr="00751A44" w:rsidTr="00FB324F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0A47BE" w:rsidRPr="00751A44" w:rsidRDefault="000A47BE" w:rsidP="000A47BE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Monetary reward  &gt; control in period 3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0A47BE" w:rsidRPr="00751A44" w:rsidRDefault="000A47BE" w:rsidP="008D04D5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B756B" w:rsidRPr="00751A44" w:rsidTr="00FB324F">
        <w:tc>
          <w:tcPr>
            <w:tcW w:w="4076" w:type="dxa"/>
            <w:tcBorders>
              <w:top w:val="single" w:sz="4" w:space="0" w:color="auto"/>
            </w:tcBorders>
          </w:tcPr>
          <w:p w:rsidR="00DB756B" w:rsidRPr="00751A44" w:rsidRDefault="00DB756B" w:rsidP="00FB324F">
            <w:pPr>
              <w:spacing w:line="480" w:lineRule="auto"/>
              <w:rPr>
                <w:lang w:val="en-US"/>
              </w:rPr>
            </w:pPr>
            <w:proofErr w:type="spellStart"/>
            <w:r w:rsidRPr="00751A44">
              <w:rPr>
                <w:lang w:val="en-US"/>
              </w:rPr>
              <w:t>rLPFC</w:t>
            </w:r>
            <w:proofErr w:type="spellEnd"/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DB756B" w:rsidRPr="00751A44" w:rsidRDefault="00DB756B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36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DB756B" w:rsidRPr="00751A44" w:rsidRDefault="00DB756B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44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DB756B" w:rsidRPr="00751A44" w:rsidRDefault="00DB756B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7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B756B" w:rsidRPr="00751A44" w:rsidRDefault="00DB756B" w:rsidP="00FB324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3.5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B756B" w:rsidRPr="00751A44" w:rsidRDefault="0002377F" w:rsidP="008D04D5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19</w:t>
            </w:r>
          </w:p>
        </w:tc>
      </w:tr>
      <w:tr w:rsidR="000A47BE" w:rsidRPr="00751A44" w:rsidTr="00FB324F">
        <w:tc>
          <w:tcPr>
            <w:tcW w:w="4076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rPr>
                <w:lang w:val="en-US"/>
              </w:rPr>
            </w:pPr>
            <w:proofErr w:type="spellStart"/>
            <w:r w:rsidRPr="00751A44">
              <w:rPr>
                <w:lang w:val="en-US"/>
              </w:rPr>
              <w:t>rLPFC</w:t>
            </w:r>
            <w:proofErr w:type="spellEnd"/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0A47BE" w:rsidRPr="00751A44" w:rsidRDefault="00DB756B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15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0A47BE" w:rsidRPr="00751A44" w:rsidRDefault="00DB756B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44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0A47BE" w:rsidRPr="00751A44" w:rsidRDefault="00DB756B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46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0A47BE" w:rsidRPr="00751A44" w:rsidRDefault="00DB756B" w:rsidP="00DB756B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3.48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0A47BE" w:rsidRPr="00751A44" w:rsidRDefault="00DB756B" w:rsidP="008D04D5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10</w:t>
            </w:r>
          </w:p>
        </w:tc>
      </w:tr>
      <w:tr w:rsidR="000A47BE" w:rsidRPr="00751A44" w:rsidTr="00FB324F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0A47BE" w:rsidRPr="00751A44" w:rsidRDefault="000A47BE" w:rsidP="000A47BE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Monetary reward  &gt; control in period 3-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0A47BE" w:rsidRPr="00751A44" w:rsidRDefault="000A47BE" w:rsidP="008D04D5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0A47BE" w:rsidRPr="00751A44" w:rsidTr="00FB324F">
        <w:tc>
          <w:tcPr>
            <w:tcW w:w="4076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rPr>
                <w:lang w:val="en-US"/>
              </w:rPr>
            </w:pPr>
            <w:proofErr w:type="spellStart"/>
            <w:r w:rsidRPr="00751A44">
              <w:rPr>
                <w:lang w:val="en-US"/>
              </w:rPr>
              <w:t>rLPFC</w:t>
            </w:r>
            <w:proofErr w:type="spellEnd"/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0A47BE" w:rsidRPr="00751A44" w:rsidRDefault="008D04D5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21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0A47BE" w:rsidRPr="00751A44" w:rsidRDefault="008D04D5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20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0A47BE" w:rsidRPr="00751A44" w:rsidRDefault="008D04D5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46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0A47BE" w:rsidRPr="00751A44" w:rsidRDefault="008D04D5" w:rsidP="00FB324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4.4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0A47BE" w:rsidRPr="00751A44" w:rsidRDefault="0002377F" w:rsidP="008D04D5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50</w:t>
            </w:r>
          </w:p>
        </w:tc>
      </w:tr>
      <w:tr w:rsidR="00DF41A9" w:rsidRPr="00751A44" w:rsidTr="00DF41A9">
        <w:tc>
          <w:tcPr>
            <w:tcW w:w="4076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lastRenderedPageBreak/>
              <w:t>Verbal reward  &gt; control in period 3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F41A9" w:rsidRPr="00751A44" w:rsidRDefault="00DF41A9" w:rsidP="008D04D5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F41A9" w:rsidRPr="00751A44" w:rsidTr="00DF41A9">
        <w:tc>
          <w:tcPr>
            <w:tcW w:w="4076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rPr>
                <w:lang w:val="en-US"/>
              </w:rPr>
            </w:pPr>
            <w:proofErr w:type="spellStart"/>
            <w:r w:rsidRPr="00751A44">
              <w:rPr>
                <w:lang w:val="en-US"/>
              </w:rPr>
              <w:t>rLPFC</w:t>
            </w:r>
            <w:proofErr w:type="spellEnd"/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DF41A9" w:rsidRPr="00751A44" w:rsidRDefault="0074155A" w:rsidP="0074155A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42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DF41A9" w:rsidRPr="00751A44" w:rsidRDefault="0074155A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8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DF41A9" w:rsidRPr="00751A44" w:rsidRDefault="0074155A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46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F41A9" w:rsidRPr="00751A44" w:rsidRDefault="0074155A" w:rsidP="006E65C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3.9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F41A9" w:rsidRPr="00751A44" w:rsidRDefault="0074155A" w:rsidP="008D04D5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16</w:t>
            </w:r>
          </w:p>
        </w:tc>
      </w:tr>
      <w:tr w:rsidR="00DF41A9" w:rsidRPr="00751A44" w:rsidTr="00DF41A9">
        <w:tc>
          <w:tcPr>
            <w:tcW w:w="4076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Verbal reward  &gt; control in period 3-1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F41A9" w:rsidRPr="00751A44" w:rsidRDefault="00DF41A9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DF41A9" w:rsidRPr="00751A44" w:rsidTr="002D6E9C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DF41A9" w:rsidRPr="00751A44" w:rsidRDefault="00DF41A9" w:rsidP="002D6E9C">
            <w:pPr>
              <w:spacing w:line="480" w:lineRule="auto"/>
              <w:rPr>
                <w:lang w:val="en-US"/>
              </w:rPr>
            </w:pPr>
            <w:proofErr w:type="spellStart"/>
            <w:r w:rsidRPr="00751A44">
              <w:rPr>
                <w:lang w:val="en-US"/>
              </w:rPr>
              <w:t>rLPFC</w:t>
            </w:r>
            <w:proofErr w:type="spellEnd"/>
            <w:r w:rsidR="0074155A" w:rsidRPr="00751A44">
              <w:rPr>
                <w:lang w:val="en-US"/>
              </w:rPr>
              <w:t xml:space="preserve"> 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</w:tcPr>
          <w:p w:rsidR="00DF41A9" w:rsidRPr="00751A44" w:rsidRDefault="002D6E9C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60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</w:tcPr>
          <w:p w:rsidR="00DF41A9" w:rsidRPr="00751A44" w:rsidRDefault="002D6E9C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35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DF41A9" w:rsidRPr="00751A44" w:rsidRDefault="002D6E9C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DF41A9" w:rsidRPr="00751A44" w:rsidRDefault="002D6E9C" w:rsidP="006E65C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3.94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DF41A9" w:rsidRPr="00751A44" w:rsidRDefault="002D6E9C" w:rsidP="002D6E9C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17</w:t>
            </w:r>
          </w:p>
        </w:tc>
      </w:tr>
      <w:tr w:rsidR="002D6E9C" w:rsidRPr="00751A44" w:rsidTr="00DF41A9">
        <w:tc>
          <w:tcPr>
            <w:tcW w:w="4076" w:type="dxa"/>
            <w:tcBorders>
              <w:top w:val="single" w:sz="4" w:space="0" w:color="auto"/>
            </w:tcBorders>
          </w:tcPr>
          <w:p w:rsidR="002D6E9C" w:rsidRPr="00751A44" w:rsidRDefault="002D6E9C" w:rsidP="006E65CF">
            <w:pPr>
              <w:spacing w:line="480" w:lineRule="auto"/>
              <w:rPr>
                <w:lang w:val="en-US"/>
              </w:rPr>
            </w:pPr>
            <w:proofErr w:type="spellStart"/>
            <w:r w:rsidRPr="00751A44">
              <w:rPr>
                <w:lang w:val="en-US"/>
              </w:rPr>
              <w:t>rLPFC</w:t>
            </w:r>
            <w:proofErr w:type="spellEnd"/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2D6E9C" w:rsidRPr="00751A44" w:rsidRDefault="002D6E9C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24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2D6E9C" w:rsidRPr="00751A44" w:rsidRDefault="002D6E9C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17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2D6E9C" w:rsidRPr="00751A44" w:rsidRDefault="002D6E9C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37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2D6E9C" w:rsidRPr="00751A44" w:rsidRDefault="002D6E9C" w:rsidP="006E65C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3.34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2D6E9C" w:rsidRPr="00751A44" w:rsidRDefault="002D6E9C" w:rsidP="002D6E9C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10</w:t>
            </w:r>
          </w:p>
        </w:tc>
      </w:tr>
    </w:tbl>
    <w:p w:rsidR="001263D1" w:rsidRPr="00751A44" w:rsidRDefault="001263D1">
      <w:pPr>
        <w:rPr>
          <w:lang w:val="en-US"/>
        </w:rPr>
      </w:pPr>
    </w:p>
    <w:p w:rsidR="00C0110D" w:rsidRDefault="00C0110D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1263D1" w:rsidRPr="00751A44" w:rsidRDefault="006E65CF">
      <w:pPr>
        <w:rPr>
          <w:lang w:val="en-US"/>
        </w:rPr>
      </w:pPr>
      <w:r w:rsidRPr="00751A44">
        <w:rPr>
          <w:i/>
          <w:lang w:val="en-US"/>
        </w:rPr>
        <w:lastRenderedPageBreak/>
        <w:t>Table A.5</w:t>
      </w:r>
      <w:r w:rsidRPr="00751A44">
        <w:rPr>
          <w:lang w:val="en-US"/>
        </w:rPr>
        <w:t>. Success –</w:t>
      </w:r>
      <w:r w:rsidR="00415DE2" w:rsidRPr="00751A44">
        <w:rPr>
          <w:lang w:val="en-US"/>
        </w:rPr>
        <w:t xml:space="preserve"> </w:t>
      </w:r>
      <w:r w:rsidRPr="00751A44">
        <w:rPr>
          <w:lang w:val="en-US"/>
        </w:rPr>
        <w:t xml:space="preserve">failure feedback. Reported are </w:t>
      </w:r>
      <w:proofErr w:type="spellStart"/>
      <w:r w:rsidRPr="00751A44">
        <w:rPr>
          <w:lang w:val="en-US"/>
        </w:rPr>
        <w:t>Talairach</w:t>
      </w:r>
      <w:proofErr w:type="spellEnd"/>
      <w:r w:rsidRPr="00751A44">
        <w:rPr>
          <w:lang w:val="en-US"/>
        </w:rPr>
        <w:t xml:space="preserve"> coordinates of activation </w:t>
      </w:r>
      <w:r w:rsidR="00DB2A99" w:rsidRPr="00751A44">
        <w:rPr>
          <w:lang w:val="en-US"/>
        </w:rPr>
        <w:t>peaks</w:t>
      </w:r>
      <w:r w:rsidRPr="00751A44">
        <w:rPr>
          <w:lang w:val="en-US"/>
        </w:rPr>
        <w:t xml:space="preserve"> (whole brain</w:t>
      </w:r>
      <w:r w:rsidR="009316D3">
        <w:rPr>
          <w:lang w:val="en-US"/>
        </w:rPr>
        <w:t xml:space="preserve"> analysis;</w:t>
      </w:r>
      <w:r w:rsidRPr="00751A44">
        <w:rPr>
          <w:lang w:val="en-US"/>
        </w:rPr>
        <w:t xml:space="preserve"> </w:t>
      </w:r>
      <w:proofErr w:type="spellStart"/>
      <w:r w:rsidRPr="00751A44">
        <w:rPr>
          <w:lang w:val="en-US"/>
        </w:rPr>
        <w:t>p</w:t>
      </w:r>
      <w:r w:rsidRPr="00751A44">
        <w:rPr>
          <w:vertAlign w:val="subscript"/>
          <w:lang w:val="en-US"/>
        </w:rPr>
        <w:t>FWE</w:t>
      </w:r>
      <w:proofErr w:type="spellEnd"/>
      <w:r w:rsidRPr="00751A44">
        <w:rPr>
          <w:lang w:val="en-US"/>
        </w:rPr>
        <w:t xml:space="preserve"> &lt; .05). </w:t>
      </w:r>
    </w:p>
    <w:tbl>
      <w:tblPr>
        <w:tblW w:w="9288" w:type="dxa"/>
        <w:tblBorders>
          <w:top w:val="single" w:sz="4" w:space="0" w:color="auto"/>
        </w:tblBorders>
        <w:tblLook w:val="01E0"/>
      </w:tblPr>
      <w:tblGrid>
        <w:gridCol w:w="4077"/>
        <w:gridCol w:w="455"/>
        <w:gridCol w:w="532"/>
        <w:gridCol w:w="546"/>
        <w:gridCol w:w="2259"/>
        <w:gridCol w:w="1419"/>
      </w:tblGrid>
      <w:tr w:rsidR="006E65CF" w:rsidRPr="00751A44" w:rsidTr="005B4046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Monetary reward  &gt; control in period 2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</w:pPr>
            <w:r w:rsidRPr="00751A44">
              <w:t>x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</w:pPr>
            <w:r w:rsidRPr="00751A44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</w:pPr>
            <w:r w:rsidRPr="00751A44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center"/>
            </w:pPr>
            <w:r w:rsidRPr="00751A44"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</w:pPr>
            <w:r w:rsidRPr="00751A44">
              <w:t># of voxels</w:t>
            </w:r>
          </w:p>
        </w:tc>
      </w:tr>
      <w:tr w:rsidR="006E65CF" w:rsidRPr="002F0E10" w:rsidTr="005B4046">
        <w:tc>
          <w:tcPr>
            <w:tcW w:w="4077" w:type="dxa"/>
            <w:tcBorders>
              <w:bottom w:val="single" w:sz="4" w:space="0" w:color="auto"/>
            </w:tcBorders>
          </w:tcPr>
          <w:p w:rsidR="006E65CF" w:rsidRPr="00751A44" w:rsidRDefault="005B4046" w:rsidP="006E65C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No activation differences above threshold</w:t>
            </w:r>
          </w:p>
        </w:tc>
        <w:tc>
          <w:tcPr>
            <w:tcW w:w="455" w:type="dxa"/>
            <w:tcBorders>
              <w:bottom w:val="single" w:sz="4" w:space="0" w:color="auto"/>
            </w:tcBorders>
          </w:tcPr>
          <w:p w:rsidR="005B4046" w:rsidRPr="00751A44" w:rsidRDefault="005B4046" w:rsidP="005B4046">
            <w:pPr>
              <w:spacing w:line="480" w:lineRule="auto"/>
              <w:rPr>
                <w:lang w:val="en-US"/>
              </w:rPr>
            </w:pP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6E65CF" w:rsidRPr="00751A44" w:rsidTr="005B4046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Monetary reward  &gt; control in period 2-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</w:pPr>
            <w:r w:rsidRPr="00751A44">
              <w:t>x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</w:pPr>
            <w:r w:rsidRPr="00751A44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</w:pPr>
            <w:r w:rsidRPr="00751A44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center"/>
            </w:pPr>
            <w:r w:rsidRPr="00751A44"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jc w:val="right"/>
            </w:pPr>
          </w:p>
        </w:tc>
      </w:tr>
      <w:tr w:rsidR="006E65CF" w:rsidRPr="002F0E10" w:rsidTr="005B4046">
        <w:tc>
          <w:tcPr>
            <w:tcW w:w="4077" w:type="dxa"/>
          </w:tcPr>
          <w:p w:rsidR="006E65CF" w:rsidRPr="00751A44" w:rsidRDefault="005B4046" w:rsidP="006E65C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No activation differences above threshold</w:t>
            </w:r>
          </w:p>
        </w:tc>
        <w:tc>
          <w:tcPr>
            <w:tcW w:w="455" w:type="dxa"/>
          </w:tcPr>
          <w:p w:rsidR="006E65CF" w:rsidRPr="00751A44" w:rsidRDefault="006E65CF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 xml:space="preserve">    </w:t>
            </w:r>
          </w:p>
        </w:tc>
        <w:tc>
          <w:tcPr>
            <w:tcW w:w="532" w:type="dxa"/>
          </w:tcPr>
          <w:p w:rsidR="006E65CF" w:rsidRPr="00751A44" w:rsidRDefault="006E65CF" w:rsidP="005B4046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46" w:type="dxa"/>
          </w:tcPr>
          <w:p w:rsidR="006E65CF" w:rsidRPr="00751A44" w:rsidRDefault="006E65CF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</w:tcPr>
          <w:p w:rsidR="006E65CF" w:rsidRPr="00751A44" w:rsidRDefault="006E65CF" w:rsidP="006E65C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:rsidR="006E65CF" w:rsidRPr="00751A44" w:rsidRDefault="006E65CF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6E65CF" w:rsidRPr="00751A44" w:rsidTr="005B4046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Verbal reward  &gt; control in period 3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</w:pPr>
            <w:r w:rsidRPr="00751A44">
              <w:t>x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</w:pPr>
            <w:r w:rsidRPr="00751A44"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</w:pPr>
            <w:r w:rsidRPr="00751A44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center"/>
            </w:pPr>
            <w:r w:rsidRPr="00751A44"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jc w:val="right"/>
            </w:pPr>
          </w:p>
        </w:tc>
      </w:tr>
      <w:tr w:rsidR="006E65CF" w:rsidRPr="00751A44" w:rsidTr="005B4046">
        <w:tc>
          <w:tcPr>
            <w:tcW w:w="4077" w:type="dxa"/>
            <w:tcBorders>
              <w:top w:val="single" w:sz="4" w:space="0" w:color="auto"/>
            </w:tcBorders>
          </w:tcPr>
          <w:p w:rsidR="006E65CF" w:rsidRPr="00751A44" w:rsidRDefault="000D2F0B" w:rsidP="006E65CF">
            <w:pPr>
              <w:spacing w:line="480" w:lineRule="auto"/>
            </w:pPr>
            <w:r w:rsidRPr="00751A44">
              <w:t>Cingulate gyurs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6E65CF" w:rsidRPr="00751A44" w:rsidRDefault="005B4046" w:rsidP="006E65CF">
            <w:pPr>
              <w:spacing w:line="480" w:lineRule="auto"/>
              <w:jc w:val="right"/>
            </w:pPr>
            <w:r w:rsidRPr="00751A44">
              <w:t>18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jc w:val="right"/>
            </w:pPr>
            <w:r w:rsidRPr="00751A44">
              <w:t>2</w:t>
            </w:r>
            <w:r w:rsidR="005B4046" w:rsidRPr="00751A44">
              <w:t>6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6E65CF" w:rsidRPr="00751A44" w:rsidRDefault="005B4046" w:rsidP="006E65CF">
            <w:pPr>
              <w:spacing w:line="480" w:lineRule="auto"/>
              <w:jc w:val="right"/>
            </w:pPr>
            <w:r w:rsidRPr="00751A44">
              <w:t>22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6E65CF" w:rsidRPr="00751A44" w:rsidRDefault="005B4046" w:rsidP="006E65C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rFonts w:ascii="Calibri" w:hAnsi="Calibri" w:cs="Calibri"/>
                <w:lang w:val="en-US"/>
              </w:rPr>
              <w:t>4.8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6E65CF" w:rsidRPr="00751A44" w:rsidRDefault="00751A44" w:rsidP="0002377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1</w:t>
            </w:r>
          </w:p>
        </w:tc>
      </w:tr>
      <w:tr w:rsidR="006E65CF" w:rsidRPr="00751A44" w:rsidTr="005B4046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Verbal reward  &gt; control in period 3-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x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E65CF" w:rsidRPr="00751A44" w:rsidRDefault="006E65CF" w:rsidP="006E65C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6E65CF" w:rsidRPr="00751A44" w:rsidRDefault="006E65CF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5B4046" w:rsidRPr="002F0E10" w:rsidTr="005B4046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5B4046" w:rsidRPr="00751A44" w:rsidRDefault="005B4046" w:rsidP="006E65CF">
            <w:pPr>
              <w:spacing w:line="480" w:lineRule="auto"/>
              <w:rPr>
                <w:i/>
                <w:lang w:val="en-US"/>
              </w:rPr>
            </w:pPr>
            <w:r w:rsidRPr="00751A44">
              <w:rPr>
                <w:lang w:val="en-US"/>
              </w:rPr>
              <w:t>No activation differences above threshold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4046" w:rsidRPr="00751A44" w:rsidRDefault="005B4046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4046" w:rsidRPr="00751A44" w:rsidRDefault="005B4046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4046" w:rsidRPr="00751A44" w:rsidRDefault="005B4046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4046" w:rsidRPr="00751A44" w:rsidRDefault="005B4046" w:rsidP="006E65C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5B4046" w:rsidRPr="00751A44" w:rsidRDefault="005B4046" w:rsidP="006E65CF">
            <w:pPr>
              <w:spacing w:line="480" w:lineRule="auto"/>
              <w:jc w:val="right"/>
              <w:rPr>
                <w:lang w:val="en-US"/>
              </w:rPr>
            </w:pPr>
          </w:p>
        </w:tc>
      </w:tr>
    </w:tbl>
    <w:p w:rsidR="001263D1" w:rsidRPr="00751A44" w:rsidRDefault="001263D1">
      <w:pPr>
        <w:rPr>
          <w:lang w:val="en-US"/>
        </w:rPr>
      </w:pPr>
    </w:p>
    <w:p w:rsidR="00C0110D" w:rsidRDefault="00C0110D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D218C5" w:rsidRPr="00751A44" w:rsidRDefault="00D218C5">
      <w:pPr>
        <w:rPr>
          <w:lang w:val="en-US"/>
        </w:rPr>
      </w:pPr>
      <w:r w:rsidRPr="00751A44">
        <w:rPr>
          <w:i/>
          <w:lang w:val="en-US"/>
        </w:rPr>
        <w:lastRenderedPageBreak/>
        <w:t>Table A.6</w:t>
      </w:r>
      <w:r w:rsidRPr="00751A44">
        <w:rPr>
          <w:lang w:val="en-US"/>
        </w:rPr>
        <w:t xml:space="preserve">. </w:t>
      </w:r>
      <w:proofErr w:type="gramStart"/>
      <w:r w:rsidRPr="00751A44">
        <w:rPr>
          <w:lang w:val="en-US"/>
        </w:rPr>
        <w:t>Picture presentation.</w:t>
      </w:r>
      <w:proofErr w:type="gramEnd"/>
      <w:r w:rsidRPr="00751A44">
        <w:rPr>
          <w:lang w:val="en-US"/>
        </w:rPr>
        <w:t xml:space="preserve"> Reported are </w:t>
      </w:r>
      <w:proofErr w:type="spellStart"/>
      <w:r w:rsidRPr="00751A44">
        <w:rPr>
          <w:lang w:val="en-US"/>
        </w:rPr>
        <w:t>Talairach</w:t>
      </w:r>
      <w:proofErr w:type="spellEnd"/>
      <w:r w:rsidRPr="00751A44">
        <w:rPr>
          <w:lang w:val="en-US"/>
        </w:rPr>
        <w:t xml:space="preserve"> coordinates of activation </w:t>
      </w:r>
      <w:r w:rsidR="00DB2A99" w:rsidRPr="00751A44">
        <w:rPr>
          <w:lang w:val="en-US"/>
        </w:rPr>
        <w:t xml:space="preserve">peaks </w:t>
      </w:r>
      <w:r w:rsidRPr="00751A44">
        <w:rPr>
          <w:lang w:val="en-US"/>
        </w:rPr>
        <w:t>(whole brain</w:t>
      </w:r>
      <w:r w:rsidR="009316D3">
        <w:rPr>
          <w:lang w:val="en-US"/>
        </w:rPr>
        <w:t xml:space="preserve"> analysis;</w:t>
      </w:r>
      <w:r w:rsidRPr="00751A44">
        <w:rPr>
          <w:lang w:val="en-US"/>
        </w:rPr>
        <w:t xml:space="preserve"> </w:t>
      </w:r>
      <w:proofErr w:type="spellStart"/>
      <w:r w:rsidRPr="00751A44">
        <w:rPr>
          <w:lang w:val="en-US"/>
        </w:rPr>
        <w:t>p</w:t>
      </w:r>
      <w:r w:rsidRPr="00751A44">
        <w:rPr>
          <w:vertAlign w:val="subscript"/>
          <w:lang w:val="en-US"/>
        </w:rPr>
        <w:t>FWE</w:t>
      </w:r>
      <w:proofErr w:type="spellEnd"/>
      <w:r w:rsidRPr="00751A44">
        <w:rPr>
          <w:lang w:val="en-US"/>
        </w:rPr>
        <w:t xml:space="preserve"> &lt; .05). </w:t>
      </w:r>
    </w:p>
    <w:tbl>
      <w:tblPr>
        <w:tblW w:w="9288" w:type="dxa"/>
        <w:tblBorders>
          <w:top w:val="single" w:sz="4" w:space="0" w:color="auto"/>
        </w:tblBorders>
        <w:tblLook w:val="01E0"/>
      </w:tblPr>
      <w:tblGrid>
        <w:gridCol w:w="4076"/>
        <w:gridCol w:w="561"/>
        <w:gridCol w:w="533"/>
        <w:gridCol w:w="440"/>
        <w:gridCol w:w="2259"/>
        <w:gridCol w:w="1419"/>
      </w:tblGrid>
      <w:tr w:rsidR="00D218C5" w:rsidRPr="00751A44" w:rsidTr="002B1EFC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Monetary reward  &gt; control in period 2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y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center"/>
            </w:pPr>
            <w:r w:rsidRPr="00751A44"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</w:pPr>
            <w:r w:rsidRPr="00751A44">
              <w:t># of voxels</w:t>
            </w:r>
          </w:p>
        </w:tc>
      </w:tr>
      <w:tr w:rsidR="00D218C5" w:rsidRPr="002F0E10" w:rsidTr="002B1EFC">
        <w:tc>
          <w:tcPr>
            <w:tcW w:w="4076" w:type="dxa"/>
          </w:tcPr>
          <w:p w:rsidR="00D218C5" w:rsidRPr="00751A44" w:rsidRDefault="00D218C5" w:rsidP="00FB324F">
            <w:pPr>
              <w:tabs>
                <w:tab w:val="left" w:pos="1953"/>
              </w:tabs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No activation differences above threshold</w:t>
            </w:r>
          </w:p>
        </w:tc>
        <w:tc>
          <w:tcPr>
            <w:tcW w:w="561" w:type="dxa"/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</w:tcPr>
          <w:p w:rsidR="00D218C5" w:rsidRPr="00751A44" w:rsidRDefault="00D218C5" w:rsidP="00FB324F">
            <w:pPr>
              <w:tabs>
                <w:tab w:val="right" w:pos="316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440" w:type="dxa"/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</w:tcPr>
          <w:p w:rsidR="00D218C5" w:rsidRPr="00751A44" w:rsidRDefault="00D218C5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D218C5" w:rsidRPr="00751A44" w:rsidTr="002B1EFC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Monetary reward  &gt; control in period 2-1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y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center"/>
            </w:pPr>
            <w:r w:rsidRPr="00751A44"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right"/>
            </w:pPr>
          </w:p>
        </w:tc>
      </w:tr>
      <w:tr w:rsidR="003E1005" w:rsidRPr="002F0E10" w:rsidTr="002B1EFC">
        <w:tc>
          <w:tcPr>
            <w:tcW w:w="4076" w:type="dxa"/>
          </w:tcPr>
          <w:p w:rsidR="003E1005" w:rsidRPr="00751A44" w:rsidRDefault="003E1005" w:rsidP="00FB324F">
            <w:pPr>
              <w:tabs>
                <w:tab w:val="left" w:pos="1953"/>
              </w:tabs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No activation differences above threshold</w:t>
            </w:r>
          </w:p>
        </w:tc>
        <w:tc>
          <w:tcPr>
            <w:tcW w:w="561" w:type="dxa"/>
          </w:tcPr>
          <w:p w:rsidR="003E1005" w:rsidRPr="00751A44" w:rsidRDefault="003E100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</w:tcPr>
          <w:p w:rsidR="003E1005" w:rsidRPr="00751A44" w:rsidRDefault="003E1005" w:rsidP="00FB324F">
            <w:pPr>
              <w:tabs>
                <w:tab w:val="right" w:pos="316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440" w:type="dxa"/>
          </w:tcPr>
          <w:p w:rsidR="003E1005" w:rsidRPr="00751A44" w:rsidRDefault="003E100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</w:tcPr>
          <w:p w:rsidR="003E1005" w:rsidRPr="00751A44" w:rsidRDefault="003E1005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:rsidR="003E1005" w:rsidRPr="00751A44" w:rsidRDefault="003E100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D218C5" w:rsidRPr="00751A44" w:rsidTr="002B1EFC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Control  &gt; monetary reward in period 2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y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center"/>
            </w:pPr>
            <w:r w:rsidRPr="00751A44"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right"/>
            </w:pPr>
          </w:p>
        </w:tc>
      </w:tr>
      <w:tr w:rsidR="003E1005" w:rsidRPr="002F0E10" w:rsidTr="002B1EFC">
        <w:tc>
          <w:tcPr>
            <w:tcW w:w="4076" w:type="dxa"/>
          </w:tcPr>
          <w:p w:rsidR="003E1005" w:rsidRPr="00751A44" w:rsidRDefault="003E1005" w:rsidP="00FB324F">
            <w:pPr>
              <w:tabs>
                <w:tab w:val="left" w:pos="1953"/>
              </w:tabs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No activation differences above threshold</w:t>
            </w:r>
          </w:p>
        </w:tc>
        <w:tc>
          <w:tcPr>
            <w:tcW w:w="561" w:type="dxa"/>
          </w:tcPr>
          <w:p w:rsidR="003E1005" w:rsidRPr="00751A44" w:rsidRDefault="003E100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</w:tcPr>
          <w:p w:rsidR="003E1005" w:rsidRPr="00751A44" w:rsidRDefault="003E1005" w:rsidP="00FB324F">
            <w:pPr>
              <w:tabs>
                <w:tab w:val="right" w:pos="316"/>
              </w:tabs>
              <w:spacing w:line="480" w:lineRule="auto"/>
              <w:rPr>
                <w:lang w:val="en-US"/>
              </w:rPr>
            </w:pPr>
          </w:p>
        </w:tc>
        <w:tc>
          <w:tcPr>
            <w:tcW w:w="440" w:type="dxa"/>
          </w:tcPr>
          <w:p w:rsidR="003E1005" w:rsidRPr="00751A44" w:rsidRDefault="003E100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</w:tcPr>
          <w:p w:rsidR="003E1005" w:rsidRPr="00751A44" w:rsidRDefault="003E1005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</w:tcPr>
          <w:p w:rsidR="003E1005" w:rsidRPr="00751A44" w:rsidRDefault="003E100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D218C5" w:rsidRPr="00751A44" w:rsidTr="002B1EFC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Control  &gt; monetary reward in period 2-1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y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D218C5" w:rsidRPr="002F0E10" w:rsidTr="002B1EFC">
        <w:tc>
          <w:tcPr>
            <w:tcW w:w="4076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No activation differences above threshold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tabs>
                <w:tab w:val="right" w:pos="316"/>
              </w:tabs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ab/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218C5" w:rsidRPr="00751A44" w:rsidTr="002B1EFC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Control  &gt; monetary reward in period 3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y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</w:pPr>
            <w:r w:rsidRPr="00751A44"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center"/>
            </w:pPr>
            <w:r w:rsidRPr="00751A44"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right"/>
            </w:pPr>
          </w:p>
        </w:tc>
      </w:tr>
      <w:tr w:rsidR="00D218C5" w:rsidRPr="002F0E10" w:rsidTr="002B1EFC">
        <w:tc>
          <w:tcPr>
            <w:tcW w:w="4076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No activation differences above threshold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rPr>
                <w:lang w:val="en-US"/>
              </w:rPr>
            </w:pPr>
          </w:p>
        </w:tc>
      </w:tr>
      <w:tr w:rsidR="00D218C5" w:rsidRPr="00751A44" w:rsidTr="002B1EFC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Control  &gt; monetary reward in period 3-1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y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18C5" w:rsidRPr="00751A44" w:rsidRDefault="00D218C5" w:rsidP="00FB324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751A44" w:rsidRDefault="00D218C5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0A47BE" w:rsidRPr="002F0E10" w:rsidTr="002B1EFC">
        <w:tc>
          <w:tcPr>
            <w:tcW w:w="4076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No activation differences above threshold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rPr>
                <w:lang w:val="en-US"/>
              </w:rPr>
            </w:pPr>
          </w:p>
        </w:tc>
      </w:tr>
      <w:tr w:rsidR="000A47BE" w:rsidRPr="00751A44" w:rsidTr="002B1EFC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Monetary reward  &gt; control in period 3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y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0A47BE" w:rsidRPr="00751A44" w:rsidTr="002B1EFC">
        <w:tc>
          <w:tcPr>
            <w:tcW w:w="4076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rPr>
                <w:lang w:val="en-US"/>
              </w:rPr>
            </w:pPr>
            <w:proofErr w:type="spellStart"/>
            <w:r w:rsidRPr="00751A44">
              <w:rPr>
                <w:lang w:val="en-US"/>
              </w:rPr>
              <w:t>rLPFC</w:t>
            </w:r>
            <w:proofErr w:type="spellEnd"/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rPr>
                <w:lang w:val="en-US"/>
              </w:rPr>
            </w:pPr>
          </w:p>
        </w:tc>
      </w:tr>
      <w:tr w:rsidR="000A47BE" w:rsidRPr="00751A44" w:rsidTr="002B1EFC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i/>
                <w:lang w:val="en-US"/>
              </w:rPr>
              <w:t>Monetary reward  &gt; control in period 3-1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y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47BE" w:rsidRPr="00751A44" w:rsidRDefault="000A47BE" w:rsidP="00FB324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0A47BE" w:rsidRPr="00751A44" w:rsidRDefault="000A47BE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</w:tr>
      <w:tr w:rsidR="00751A44" w:rsidRPr="00751A44" w:rsidTr="00FB324F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 xml:space="preserve">Temporal </w:t>
            </w:r>
            <w:proofErr w:type="spellStart"/>
            <w:r w:rsidRPr="00751A44">
              <w:rPr>
                <w:lang w:val="en-US"/>
              </w:rPr>
              <w:t>gyrus</w:t>
            </w:r>
            <w:proofErr w:type="spellEnd"/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45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-28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10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5.21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2</w:t>
            </w:r>
          </w:p>
        </w:tc>
      </w:tr>
      <w:tr w:rsidR="00751A44" w:rsidRPr="00751A44" w:rsidTr="00FB324F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Inferior parietal lobule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-51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-52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jc w:val="right"/>
              <w:rPr>
                <w:lang w:val="en-US"/>
              </w:rPr>
            </w:pPr>
            <w:r w:rsidRPr="00751A44">
              <w:rPr>
                <w:lang w:val="en-US"/>
              </w:rPr>
              <w:t>37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jc w:val="center"/>
              <w:rPr>
                <w:lang w:val="en-US"/>
              </w:rPr>
            </w:pPr>
            <w:r w:rsidRPr="00751A44">
              <w:rPr>
                <w:lang w:val="en-US"/>
              </w:rPr>
              <w:t>5.07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rPr>
                <w:lang w:val="en-US"/>
              </w:rPr>
            </w:pPr>
            <w:r w:rsidRPr="00751A44">
              <w:rPr>
                <w:lang w:val="en-US"/>
              </w:rPr>
              <w:t>1</w:t>
            </w:r>
          </w:p>
        </w:tc>
      </w:tr>
      <w:tr w:rsidR="00D218C5" w:rsidTr="002B1EFC">
        <w:tc>
          <w:tcPr>
            <w:tcW w:w="4076" w:type="dxa"/>
            <w:tcBorders>
              <w:top w:val="single" w:sz="4" w:space="0" w:color="auto"/>
            </w:tcBorders>
          </w:tcPr>
          <w:p w:rsidR="00D218C5" w:rsidRPr="000A47BE" w:rsidRDefault="00D218C5" w:rsidP="00FB324F">
            <w:pPr>
              <w:spacing w:line="480" w:lineRule="auto"/>
              <w:rPr>
                <w:i/>
                <w:lang w:val="en-US"/>
              </w:rPr>
            </w:pPr>
            <w:r w:rsidRPr="000A47BE">
              <w:rPr>
                <w:i/>
                <w:lang w:val="en-US"/>
              </w:rPr>
              <w:lastRenderedPageBreak/>
              <w:t>Verbal reward  &gt; control in period 3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D218C5" w:rsidRPr="00DF41A9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DF41A9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D218C5" w:rsidRPr="00DF41A9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DF41A9">
              <w:rPr>
                <w:lang w:val="en-US"/>
              </w:rPr>
              <w:t>y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D218C5" w:rsidRPr="00DF41A9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DF41A9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218C5" w:rsidRPr="00DF41A9" w:rsidRDefault="00D218C5" w:rsidP="00FB324F">
            <w:pPr>
              <w:spacing w:line="480" w:lineRule="auto"/>
              <w:jc w:val="center"/>
              <w:rPr>
                <w:lang w:val="en-US"/>
              </w:rPr>
            </w:pPr>
            <w:r w:rsidRPr="00DF41A9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218C5" w:rsidRPr="00A00D52" w:rsidRDefault="00D218C5" w:rsidP="00FB324F">
            <w:pPr>
              <w:spacing w:line="480" w:lineRule="auto"/>
              <w:jc w:val="right"/>
              <w:rPr>
                <w:color w:val="FF0000"/>
                <w:lang w:val="en-US"/>
              </w:rPr>
            </w:pPr>
          </w:p>
        </w:tc>
      </w:tr>
      <w:tr w:rsidR="00DE6D89" w:rsidRPr="002F0E10" w:rsidTr="002B1EFC">
        <w:tc>
          <w:tcPr>
            <w:tcW w:w="4076" w:type="dxa"/>
            <w:tcBorders>
              <w:top w:val="single" w:sz="4" w:space="0" w:color="auto"/>
            </w:tcBorders>
          </w:tcPr>
          <w:p w:rsidR="00DE6D89" w:rsidRPr="00DF41A9" w:rsidRDefault="00DE6D89" w:rsidP="00FB324F">
            <w:pPr>
              <w:spacing w:line="480" w:lineRule="auto"/>
              <w:rPr>
                <w:lang w:val="en-US"/>
              </w:rPr>
            </w:pPr>
            <w:r w:rsidRPr="00F847D7">
              <w:rPr>
                <w:lang w:val="en-US"/>
              </w:rPr>
              <w:t>No activation differences above t</w:t>
            </w:r>
            <w:r>
              <w:rPr>
                <w:lang w:val="en-US"/>
              </w:rPr>
              <w:t>hreshold</w:t>
            </w: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DE6D89" w:rsidRPr="00DF41A9" w:rsidRDefault="00DE6D89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</w:tcPr>
          <w:p w:rsidR="00DE6D89" w:rsidRPr="00DF41A9" w:rsidRDefault="00DE6D89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DE6D89" w:rsidRPr="00DF41A9" w:rsidRDefault="00DE6D89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DE6D89" w:rsidRPr="00A93947" w:rsidRDefault="00DE6D89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DE6D89" w:rsidRPr="00A00D52" w:rsidRDefault="00DE6D89" w:rsidP="00FB324F">
            <w:pPr>
              <w:spacing w:line="480" w:lineRule="auto"/>
              <w:rPr>
                <w:color w:val="FF0000"/>
                <w:lang w:val="en-US"/>
              </w:rPr>
            </w:pPr>
          </w:p>
        </w:tc>
      </w:tr>
      <w:tr w:rsidR="00D218C5" w:rsidRPr="00F40F33" w:rsidTr="002B1EFC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0A47BE" w:rsidRDefault="00D218C5" w:rsidP="00FB324F">
            <w:pPr>
              <w:spacing w:line="480" w:lineRule="auto"/>
              <w:rPr>
                <w:i/>
                <w:lang w:val="en-US"/>
              </w:rPr>
            </w:pPr>
            <w:r w:rsidRPr="000A47BE">
              <w:rPr>
                <w:i/>
                <w:lang w:val="en-US"/>
              </w:rPr>
              <w:t>Verbal reward  &gt; control in period 3-1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F40F33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x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F40F33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y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F40F33" w:rsidRDefault="00D218C5" w:rsidP="00FB324F">
            <w:pPr>
              <w:spacing w:line="480" w:lineRule="auto"/>
              <w:jc w:val="right"/>
              <w:rPr>
                <w:lang w:val="en-US"/>
              </w:rPr>
            </w:pPr>
            <w:r w:rsidRPr="00F40F33">
              <w:rPr>
                <w:lang w:val="en-US"/>
              </w:rPr>
              <w:t>z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F40F33" w:rsidRDefault="00D218C5" w:rsidP="00FB324F">
            <w:pPr>
              <w:spacing w:line="480" w:lineRule="auto"/>
              <w:jc w:val="center"/>
              <w:rPr>
                <w:lang w:val="en-US"/>
              </w:rPr>
            </w:pPr>
            <w:r w:rsidRPr="00F40F33">
              <w:rPr>
                <w:lang w:val="en-US"/>
              </w:rPr>
              <w:t>Statistical 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D218C5" w:rsidRPr="00A00D52" w:rsidRDefault="00D218C5" w:rsidP="00FB324F">
            <w:pPr>
              <w:spacing w:line="480" w:lineRule="auto"/>
              <w:jc w:val="right"/>
              <w:rPr>
                <w:color w:val="FF0000"/>
                <w:lang w:val="en-US"/>
              </w:rPr>
            </w:pPr>
          </w:p>
        </w:tc>
      </w:tr>
      <w:tr w:rsidR="00751A44" w:rsidRPr="002F0E10" w:rsidTr="00751A44"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751A44" w:rsidRDefault="00751A44" w:rsidP="00FB324F">
            <w:pPr>
              <w:spacing w:line="480" w:lineRule="auto"/>
              <w:rPr>
                <w:i/>
                <w:lang w:val="en-US"/>
              </w:rPr>
            </w:pPr>
            <w:r w:rsidRPr="00751A44">
              <w:rPr>
                <w:i/>
                <w:lang w:val="en-US"/>
              </w:rPr>
              <w:t>No activation differences above threshold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F40F33" w:rsidRDefault="00751A44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F40F33" w:rsidRDefault="00751A44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F40F33" w:rsidRDefault="00751A44" w:rsidP="00FB324F">
            <w:pPr>
              <w:spacing w:line="480" w:lineRule="auto"/>
              <w:jc w:val="right"/>
              <w:rPr>
                <w:lang w:val="en-US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A93947" w:rsidRDefault="00751A44" w:rsidP="00FB324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:rsidR="00751A44" w:rsidRPr="00A00D52" w:rsidRDefault="00751A44" w:rsidP="00FB324F">
            <w:pPr>
              <w:spacing w:line="480" w:lineRule="auto"/>
              <w:jc w:val="right"/>
              <w:rPr>
                <w:color w:val="FF0000"/>
                <w:lang w:val="en-US"/>
              </w:rPr>
            </w:pPr>
          </w:p>
        </w:tc>
      </w:tr>
    </w:tbl>
    <w:p w:rsidR="002F0E10" w:rsidRDefault="002F0E10">
      <w:pPr>
        <w:rPr>
          <w:lang w:val="en-US"/>
        </w:rPr>
      </w:pPr>
    </w:p>
    <w:p w:rsidR="002F0E10" w:rsidRPr="002F0E10" w:rsidRDefault="002F0E10" w:rsidP="002F0E10">
      <w:pPr>
        <w:rPr>
          <w:lang w:val="en-US"/>
        </w:rPr>
      </w:pPr>
    </w:p>
    <w:p w:rsidR="002F0E10" w:rsidRPr="002F0E10" w:rsidRDefault="002F0E10" w:rsidP="002F0E10">
      <w:pPr>
        <w:rPr>
          <w:lang w:val="en-US"/>
        </w:rPr>
      </w:pPr>
    </w:p>
    <w:p w:rsidR="002F0E10" w:rsidRPr="002F0E10" w:rsidRDefault="002F0E10" w:rsidP="002F0E10">
      <w:pPr>
        <w:rPr>
          <w:lang w:val="en-US"/>
        </w:rPr>
      </w:pPr>
    </w:p>
    <w:p w:rsidR="002F0E10" w:rsidRDefault="002F0E10" w:rsidP="002F0E10">
      <w:pPr>
        <w:rPr>
          <w:lang w:val="en-US"/>
        </w:rPr>
      </w:pPr>
    </w:p>
    <w:p w:rsidR="002F0E10" w:rsidRDefault="002F0E10">
      <w:pPr>
        <w:rPr>
          <w:lang w:val="en-US"/>
        </w:rPr>
      </w:pPr>
      <w:r>
        <w:rPr>
          <w:lang w:val="en-US"/>
        </w:rPr>
        <w:br w:type="page"/>
      </w:r>
    </w:p>
    <w:p w:rsidR="002F0E10" w:rsidRDefault="002F0E10" w:rsidP="002F0E10">
      <w:pPr>
        <w:rPr>
          <w:lang w:val="en-US"/>
        </w:rPr>
      </w:pPr>
      <w:r w:rsidRPr="00C85386">
        <w:rPr>
          <w:i/>
          <w:lang w:val="en-US"/>
        </w:rPr>
        <w:lastRenderedPageBreak/>
        <w:t>Table A.</w:t>
      </w:r>
      <w:r>
        <w:rPr>
          <w:i/>
          <w:lang w:val="en-US"/>
        </w:rPr>
        <w:t>7</w:t>
      </w:r>
      <w:r w:rsidRPr="00C85386">
        <w:rPr>
          <w:lang w:val="en-US"/>
        </w:rPr>
        <w:t xml:space="preserve">. </w:t>
      </w:r>
      <w:proofErr w:type="gramStart"/>
      <w:r>
        <w:rPr>
          <w:lang w:val="en-US"/>
        </w:rPr>
        <w:t xml:space="preserve">Correlation of self-reported fun (on a 7-point </w:t>
      </w:r>
      <w:proofErr w:type="spellStart"/>
      <w:r>
        <w:rPr>
          <w:lang w:val="en-US"/>
        </w:rPr>
        <w:t>Likert</w:t>
      </w:r>
      <w:proofErr w:type="spellEnd"/>
      <w:r>
        <w:rPr>
          <w:lang w:val="en-US"/>
        </w:rPr>
        <w:t xml:space="preserve"> scale) and neural activation in our regions of interest.</w:t>
      </w:r>
      <w:proofErr w:type="gramEnd"/>
      <w:r>
        <w:rPr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2"/>
        <w:gridCol w:w="1842"/>
        <w:gridCol w:w="1842"/>
        <w:gridCol w:w="1843"/>
        <w:gridCol w:w="1843"/>
      </w:tblGrid>
      <w:tr w:rsidR="002F0E10" w:rsidTr="0064637B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F0E10" w:rsidRDefault="002F0E10" w:rsidP="002F0E10">
            <w:pPr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  <w:p w:rsidR="0064637B" w:rsidRDefault="0064637B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F0E10" w:rsidRDefault="002F0E10" w:rsidP="002F0E10">
            <w:pPr>
              <w:rPr>
                <w:lang w:val="en-US"/>
              </w:rPr>
            </w:pPr>
            <w:r>
              <w:rPr>
                <w:lang w:val="en-US"/>
              </w:rPr>
              <w:t>Perio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F0E10" w:rsidRDefault="002F0E10" w:rsidP="002F0E10">
            <w:pPr>
              <w:rPr>
                <w:lang w:val="en-US"/>
              </w:rPr>
            </w:pPr>
            <w:r>
              <w:rPr>
                <w:lang w:val="en-US"/>
              </w:rPr>
              <w:t>Brain reg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F0E10" w:rsidRDefault="002F0E10" w:rsidP="002F0E10">
            <w:pPr>
              <w:rPr>
                <w:lang w:val="en-US"/>
              </w:rPr>
            </w:pPr>
            <w:r>
              <w:rPr>
                <w:lang w:val="en-US"/>
              </w:rPr>
              <w:t>Spearman’s rh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F0E10" w:rsidRDefault="002F0E10" w:rsidP="002F0E10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2F0E10" w:rsidTr="0064637B">
        <w:tc>
          <w:tcPr>
            <w:tcW w:w="1842" w:type="dxa"/>
            <w:tcBorders>
              <w:top w:val="single" w:sz="4" w:space="0" w:color="auto"/>
            </w:tcBorders>
          </w:tcPr>
          <w:p w:rsidR="002F0E10" w:rsidRDefault="002F0E10" w:rsidP="002F0E10">
            <w:pPr>
              <w:rPr>
                <w:lang w:val="en-US"/>
              </w:rPr>
            </w:pPr>
            <w:r>
              <w:rPr>
                <w:lang w:val="en-US"/>
              </w:rPr>
              <w:t>Monetar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F0E10" w:rsidRDefault="002F0E10" w:rsidP="002F0E1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4637B" w:rsidRDefault="002F0E10" w:rsidP="002F0E10">
            <w:pPr>
              <w:rPr>
                <w:lang w:val="en-US"/>
              </w:rPr>
            </w:pPr>
            <w:r>
              <w:rPr>
                <w:lang w:val="en-US"/>
              </w:rPr>
              <w:t>Midbrain</w:t>
            </w:r>
          </w:p>
          <w:p w:rsidR="0064637B" w:rsidRDefault="0064637B" w:rsidP="002F0E10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F0E10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-.24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F0E10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272</w:t>
            </w:r>
          </w:p>
        </w:tc>
      </w:tr>
      <w:tr w:rsidR="002F0E10" w:rsidTr="0064637B">
        <w:tc>
          <w:tcPr>
            <w:tcW w:w="1842" w:type="dxa"/>
          </w:tcPr>
          <w:p w:rsidR="002F0E10" w:rsidRDefault="002F0E10" w:rsidP="002F0E10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2F0E10" w:rsidRDefault="002F0E10" w:rsidP="002F0E10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2F0E10" w:rsidRDefault="002F0E10" w:rsidP="002F0E10">
            <w:pPr>
              <w:rPr>
                <w:lang w:val="en-US"/>
              </w:rPr>
            </w:pPr>
            <w:r>
              <w:rPr>
                <w:lang w:val="en-US"/>
              </w:rPr>
              <w:t>Right striatum</w:t>
            </w:r>
          </w:p>
          <w:p w:rsidR="0064637B" w:rsidRDefault="0064637B" w:rsidP="002F0E10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2F0E10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314</w:t>
            </w:r>
          </w:p>
        </w:tc>
        <w:tc>
          <w:tcPr>
            <w:tcW w:w="1843" w:type="dxa"/>
          </w:tcPr>
          <w:p w:rsidR="002F0E10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155</w:t>
            </w:r>
          </w:p>
        </w:tc>
      </w:tr>
      <w:tr w:rsidR="002F0E10" w:rsidTr="0064637B">
        <w:tc>
          <w:tcPr>
            <w:tcW w:w="1842" w:type="dxa"/>
          </w:tcPr>
          <w:p w:rsidR="002F0E10" w:rsidRDefault="002F0E10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F0E10" w:rsidRDefault="002F0E10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F0E10" w:rsidRDefault="002F0E10" w:rsidP="002F0E10">
            <w:pPr>
              <w:rPr>
                <w:lang w:val="en-US"/>
              </w:rPr>
            </w:pPr>
            <w:r>
              <w:rPr>
                <w:lang w:val="en-US"/>
              </w:rPr>
              <w:t>Left striatum</w:t>
            </w:r>
          </w:p>
          <w:p w:rsidR="0064637B" w:rsidRDefault="0064637B" w:rsidP="002F0E10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F0E10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3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F0E10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146</w:t>
            </w:r>
          </w:p>
        </w:tc>
      </w:tr>
      <w:tr w:rsidR="00F44547" w:rsidTr="0064637B">
        <w:tc>
          <w:tcPr>
            <w:tcW w:w="1842" w:type="dxa"/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3-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Midbrai</w:t>
            </w:r>
            <w:r w:rsidR="0064637B">
              <w:rPr>
                <w:lang w:val="en-US"/>
              </w:rPr>
              <w:t>n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-.19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396</w:t>
            </w:r>
          </w:p>
        </w:tc>
      </w:tr>
      <w:tr w:rsidR="00F44547" w:rsidTr="0064637B">
        <w:tc>
          <w:tcPr>
            <w:tcW w:w="1842" w:type="dxa"/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Right striatum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259</w:t>
            </w:r>
          </w:p>
        </w:tc>
        <w:tc>
          <w:tcPr>
            <w:tcW w:w="1843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245</w:t>
            </w:r>
          </w:p>
        </w:tc>
      </w:tr>
      <w:tr w:rsidR="00F44547" w:rsidTr="0064637B">
        <w:tc>
          <w:tcPr>
            <w:tcW w:w="1842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Left striatum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17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433</w:t>
            </w:r>
          </w:p>
        </w:tc>
      </w:tr>
      <w:tr w:rsidR="00F44547" w:rsidTr="0064637B"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Verbal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Midbrain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04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841</w:t>
            </w:r>
          </w:p>
        </w:tc>
      </w:tr>
      <w:tr w:rsidR="00F44547" w:rsidTr="0064637B">
        <w:tc>
          <w:tcPr>
            <w:tcW w:w="1842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Right striatum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294</w:t>
            </w:r>
          </w:p>
        </w:tc>
        <w:tc>
          <w:tcPr>
            <w:tcW w:w="1843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173</w:t>
            </w:r>
          </w:p>
        </w:tc>
      </w:tr>
      <w:tr w:rsidR="00F44547" w:rsidTr="0064637B">
        <w:tc>
          <w:tcPr>
            <w:tcW w:w="1842" w:type="dxa"/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Left striatum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4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016</w:t>
            </w:r>
          </w:p>
        </w:tc>
      </w:tr>
      <w:tr w:rsidR="00F44547" w:rsidTr="0064637B">
        <w:tc>
          <w:tcPr>
            <w:tcW w:w="1842" w:type="dxa"/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3-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Midbrain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27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209</w:t>
            </w:r>
          </w:p>
        </w:tc>
      </w:tr>
      <w:tr w:rsidR="00F44547" w:rsidTr="0064637B">
        <w:tc>
          <w:tcPr>
            <w:tcW w:w="1842" w:type="dxa"/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Right striatum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-.006</w:t>
            </w:r>
          </w:p>
        </w:tc>
        <w:tc>
          <w:tcPr>
            <w:tcW w:w="1843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978</w:t>
            </w:r>
          </w:p>
        </w:tc>
      </w:tr>
      <w:tr w:rsidR="00F44547" w:rsidTr="0064637B">
        <w:tc>
          <w:tcPr>
            <w:tcW w:w="1842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Left striatum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2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341</w:t>
            </w:r>
          </w:p>
        </w:tc>
      </w:tr>
      <w:tr w:rsidR="00F44547" w:rsidTr="0064637B"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Midbrain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16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44547" w:rsidRDefault="00550D0B" w:rsidP="002F0E10">
            <w:pPr>
              <w:rPr>
                <w:lang w:val="en-US"/>
              </w:rPr>
            </w:pPr>
            <w:r>
              <w:rPr>
                <w:lang w:val="en-US"/>
              </w:rPr>
              <w:t>.504</w:t>
            </w:r>
          </w:p>
        </w:tc>
      </w:tr>
      <w:tr w:rsidR="00F44547" w:rsidTr="0064637B">
        <w:tc>
          <w:tcPr>
            <w:tcW w:w="1842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Right striatum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-.</w:t>
            </w:r>
            <w:r w:rsidR="00550D0B">
              <w:rPr>
                <w:lang w:val="en-US"/>
              </w:rPr>
              <w:t>094</w:t>
            </w:r>
          </w:p>
        </w:tc>
        <w:tc>
          <w:tcPr>
            <w:tcW w:w="1843" w:type="dxa"/>
            <w:tcBorders>
              <w:top w:val="nil"/>
            </w:tcBorders>
          </w:tcPr>
          <w:p w:rsidR="00F44547" w:rsidRDefault="00550D0B" w:rsidP="002F0E10">
            <w:pPr>
              <w:rPr>
                <w:lang w:val="en-US"/>
              </w:rPr>
            </w:pPr>
            <w:r>
              <w:rPr>
                <w:lang w:val="en-US"/>
              </w:rPr>
              <w:t>.703</w:t>
            </w:r>
          </w:p>
        </w:tc>
      </w:tr>
      <w:tr w:rsidR="00F44547" w:rsidTr="0064637B">
        <w:tc>
          <w:tcPr>
            <w:tcW w:w="1842" w:type="dxa"/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Left striatum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-.0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44547" w:rsidRDefault="00550D0B" w:rsidP="002F0E10">
            <w:pPr>
              <w:rPr>
                <w:lang w:val="en-US"/>
              </w:rPr>
            </w:pPr>
            <w:r>
              <w:rPr>
                <w:lang w:val="en-US"/>
              </w:rPr>
              <w:t>.730</w:t>
            </w:r>
          </w:p>
        </w:tc>
      </w:tr>
      <w:tr w:rsidR="00F44547" w:rsidTr="0064637B">
        <w:tc>
          <w:tcPr>
            <w:tcW w:w="1842" w:type="dxa"/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3-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Midbrain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05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44547" w:rsidRDefault="00550D0B" w:rsidP="002F0E10">
            <w:pPr>
              <w:rPr>
                <w:lang w:val="en-US"/>
              </w:rPr>
            </w:pPr>
            <w:r>
              <w:rPr>
                <w:lang w:val="en-US"/>
              </w:rPr>
              <w:t>.827</w:t>
            </w:r>
          </w:p>
        </w:tc>
      </w:tr>
      <w:tr w:rsidR="00F44547" w:rsidTr="0064637B">
        <w:tc>
          <w:tcPr>
            <w:tcW w:w="1842" w:type="dxa"/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Right striatum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F44547" w:rsidRDefault="00F44547" w:rsidP="002F0E10">
            <w:pPr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550D0B">
              <w:rPr>
                <w:lang w:val="en-US"/>
              </w:rPr>
              <w:t>37</w:t>
            </w:r>
          </w:p>
        </w:tc>
        <w:tc>
          <w:tcPr>
            <w:tcW w:w="1843" w:type="dxa"/>
            <w:tcBorders>
              <w:top w:val="nil"/>
            </w:tcBorders>
          </w:tcPr>
          <w:p w:rsidR="00F44547" w:rsidRDefault="00550D0B" w:rsidP="002F0E10">
            <w:pPr>
              <w:rPr>
                <w:lang w:val="en-US"/>
              </w:rPr>
            </w:pPr>
            <w:r>
              <w:rPr>
                <w:lang w:val="en-US"/>
              </w:rPr>
              <w:t>.880</w:t>
            </w:r>
          </w:p>
        </w:tc>
      </w:tr>
      <w:tr w:rsidR="00F44547" w:rsidTr="0064637B">
        <w:tc>
          <w:tcPr>
            <w:tcW w:w="1842" w:type="dxa"/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F44547" w:rsidRDefault="00F44547" w:rsidP="002F0E10">
            <w:pPr>
              <w:rPr>
                <w:lang w:val="en-US"/>
              </w:rPr>
            </w:pPr>
          </w:p>
        </w:tc>
        <w:tc>
          <w:tcPr>
            <w:tcW w:w="1842" w:type="dxa"/>
          </w:tcPr>
          <w:p w:rsidR="00F44547" w:rsidRDefault="00F44547" w:rsidP="004269FB">
            <w:pPr>
              <w:rPr>
                <w:lang w:val="en-US"/>
              </w:rPr>
            </w:pPr>
            <w:r>
              <w:rPr>
                <w:lang w:val="en-US"/>
              </w:rPr>
              <w:t>Left striatum</w:t>
            </w:r>
          </w:p>
          <w:p w:rsidR="0064637B" w:rsidRDefault="0064637B" w:rsidP="004269FB">
            <w:pPr>
              <w:rPr>
                <w:lang w:val="en-US"/>
              </w:rPr>
            </w:pPr>
          </w:p>
        </w:tc>
        <w:tc>
          <w:tcPr>
            <w:tcW w:w="1843" w:type="dxa"/>
          </w:tcPr>
          <w:p w:rsidR="00F44547" w:rsidRDefault="00550D0B" w:rsidP="002F0E10">
            <w:pPr>
              <w:rPr>
                <w:lang w:val="en-US"/>
              </w:rPr>
            </w:pPr>
            <w:r>
              <w:rPr>
                <w:lang w:val="en-US"/>
              </w:rPr>
              <w:t>.075</w:t>
            </w:r>
          </w:p>
        </w:tc>
        <w:tc>
          <w:tcPr>
            <w:tcW w:w="1843" w:type="dxa"/>
          </w:tcPr>
          <w:p w:rsidR="00F44547" w:rsidRDefault="00550D0B" w:rsidP="002F0E10">
            <w:pPr>
              <w:rPr>
                <w:lang w:val="en-US"/>
              </w:rPr>
            </w:pPr>
            <w:r>
              <w:rPr>
                <w:lang w:val="en-US"/>
              </w:rPr>
              <w:t>.760</w:t>
            </w:r>
          </w:p>
        </w:tc>
      </w:tr>
    </w:tbl>
    <w:p w:rsidR="002F0E10" w:rsidRDefault="002F0E10" w:rsidP="002F0E10">
      <w:pPr>
        <w:rPr>
          <w:lang w:val="en-US"/>
        </w:rPr>
      </w:pPr>
    </w:p>
    <w:p w:rsidR="002F0E10" w:rsidRDefault="002F0E10" w:rsidP="002F0E10">
      <w:pPr>
        <w:rPr>
          <w:lang w:val="en-US"/>
        </w:rPr>
      </w:pPr>
    </w:p>
    <w:p w:rsidR="002F0E10" w:rsidRDefault="002F0E10" w:rsidP="002F0E10">
      <w:pPr>
        <w:rPr>
          <w:lang w:val="en-US"/>
        </w:rPr>
      </w:pPr>
    </w:p>
    <w:p w:rsidR="002F0E10" w:rsidRDefault="002F0E10" w:rsidP="002F0E10">
      <w:pPr>
        <w:rPr>
          <w:lang w:val="en-US"/>
        </w:rPr>
      </w:pPr>
    </w:p>
    <w:p w:rsidR="002F0E10" w:rsidRDefault="002F0E10" w:rsidP="002F0E10">
      <w:pPr>
        <w:rPr>
          <w:lang w:val="en-US"/>
        </w:rPr>
      </w:pPr>
    </w:p>
    <w:p w:rsidR="0034748B" w:rsidRPr="002F0E10" w:rsidRDefault="0034748B" w:rsidP="0064637B">
      <w:pPr>
        <w:rPr>
          <w:lang w:val="en-US"/>
        </w:rPr>
      </w:pPr>
    </w:p>
    <w:sectPr w:rsidR="0034748B" w:rsidRPr="002F0E10" w:rsidSect="00AE420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004A" w:rsidRDefault="0044004A" w:rsidP="000D7374">
      <w:pPr>
        <w:spacing w:after="0" w:line="240" w:lineRule="auto"/>
      </w:pPr>
      <w:r>
        <w:separator/>
      </w:r>
    </w:p>
  </w:endnote>
  <w:endnote w:type="continuationSeparator" w:id="0">
    <w:p w:rsidR="0044004A" w:rsidRDefault="0044004A" w:rsidP="000D7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0734"/>
      <w:docPartObj>
        <w:docPartGallery w:val="Page Numbers (Bottom of Page)"/>
        <w:docPartUnique/>
      </w:docPartObj>
    </w:sdtPr>
    <w:sdtContent>
      <w:p w:rsidR="002F0E10" w:rsidRDefault="00364DE2">
        <w:pPr>
          <w:pStyle w:val="Footer"/>
          <w:jc w:val="center"/>
        </w:pPr>
        <w:fldSimple w:instr=" PAGE   \* MERGEFORMAT ">
          <w:r w:rsidR="00C90126">
            <w:rPr>
              <w:noProof/>
            </w:rPr>
            <w:t>10</w:t>
          </w:r>
        </w:fldSimple>
      </w:p>
    </w:sdtContent>
  </w:sdt>
  <w:p w:rsidR="002F0E10" w:rsidRDefault="002F0E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004A" w:rsidRDefault="0044004A" w:rsidP="000D7374">
      <w:pPr>
        <w:spacing w:after="0" w:line="240" w:lineRule="auto"/>
      </w:pPr>
      <w:r>
        <w:separator/>
      </w:r>
    </w:p>
  </w:footnote>
  <w:footnote w:type="continuationSeparator" w:id="0">
    <w:p w:rsidR="0044004A" w:rsidRDefault="0044004A" w:rsidP="000D7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3996"/>
    <w:rsid w:val="00007A27"/>
    <w:rsid w:val="0002377F"/>
    <w:rsid w:val="00050046"/>
    <w:rsid w:val="00063001"/>
    <w:rsid w:val="000A47BE"/>
    <w:rsid w:val="000A5033"/>
    <w:rsid w:val="000A7C73"/>
    <w:rsid w:val="000B24FF"/>
    <w:rsid w:val="000D2F0B"/>
    <w:rsid w:val="000D7374"/>
    <w:rsid w:val="000E1F5B"/>
    <w:rsid w:val="000F38D8"/>
    <w:rsid w:val="001263D1"/>
    <w:rsid w:val="00130462"/>
    <w:rsid w:val="00135275"/>
    <w:rsid w:val="001748BC"/>
    <w:rsid w:val="001B39A5"/>
    <w:rsid w:val="001B560F"/>
    <w:rsid w:val="00236DC1"/>
    <w:rsid w:val="00246869"/>
    <w:rsid w:val="002548D1"/>
    <w:rsid w:val="0025643C"/>
    <w:rsid w:val="002B1EFC"/>
    <w:rsid w:val="002D6E9C"/>
    <w:rsid w:val="002E447A"/>
    <w:rsid w:val="002F0E10"/>
    <w:rsid w:val="00313988"/>
    <w:rsid w:val="003164C9"/>
    <w:rsid w:val="00331808"/>
    <w:rsid w:val="0034748B"/>
    <w:rsid w:val="00364DE2"/>
    <w:rsid w:val="003C0A30"/>
    <w:rsid w:val="003E1005"/>
    <w:rsid w:val="003E2D69"/>
    <w:rsid w:val="003E52EA"/>
    <w:rsid w:val="00415DE2"/>
    <w:rsid w:val="004221C8"/>
    <w:rsid w:val="0044004A"/>
    <w:rsid w:val="0045152D"/>
    <w:rsid w:val="00467CF5"/>
    <w:rsid w:val="004C4266"/>
    <w:rsid w:val="005025DE"/>
    <w:rsid w:val="005409FE"/>
    <w:rsid w:val="00540C85"/>
    <w:rsid w:val="00541149"/>
    <w:rsid w:val="00550D0B"/>
    <w:rsid w:val="005B25F9"/>
    <w:rsid w:val="005B4046"/>
    <w:rsid w:val="005B479C"/>
    <w:rsid w:val="005C28B1"/>
    <w:rsid w:val="005D24A4"/>
    <w:rsid w:val="005E2E55"/>
    <w:rsid w:val="00605BA0"/>
    <w:rsid w:val="0064637B"/>
    <w:rsid w:val="006C3D31"/>
    <w:rsid w:val="006D1AA4"/>
    <w:rsid w:val="006E65CF"/>
    <w:rsid w:val="007069A9"/>
    <w:rsid w:val="0074155A"/>
    <w:rsid w:val="00751A44"/>
    <w:rsid w:val="00753CF4"/>
    <w:rsid w:val="00764238"/>
    <w:rsid w:val="007A2249"/>
    <w:rsid w:val="007C78AD"/>
    <w:rsid w:val="007D56F3"/>
    <w:rsid w:val="00803D92"/>
    <w:rsid w:val="00824FC3"/>
    <w:rsid w:val="00865C8B"/>
    <w:rsid w:val="008A556C"/>
    <w:rsid w:val="008D04D5"/>
    <w:rsid w:val="009010EC"/>
    <w:rsid w:val="009316D3"/>
    <w:rsid w:val="00933618"/>
    <w:rsid w:val="00952164"/>
    <w:rsid w:val="0096008E"/>
    <w:rsid w:val="00980669"/>
    <w:rsid w:val="00A00D52"/>
    <w:rsid w:val="00A7672B"/>
    <w:rsid w:val="00A93947"/>
    <w:rsid w:val="00AC2127"/>
    <w:rsid w:val="00AC5416"/>
    <w:rsid w:val="00AE1D84"/>
    <w:rsid w:val="00AE4207"/>
    <w:rsid w:val="00B44CC3"/>
    <w:rsid w:val="00B61853"/>
    <w:rsid w:val="00B77528"/>
    <w:rsid w:val="00B77EEB"/>
    <w:rsid w:val="00B94725"/>
    <w:rsid w:val="00BA0813"/>
    <w:rsid w:val="00BB2628"/>
    <w:rsid w:val="00BB6578"/>
    <w:rsid w:val="00C0110D"/>
    <w:rsid w:val="00C03FAC"/>
    <w:rsid w:val="00C31816"/>
    <w:rsid w:val="00C47351"/>
    <w:rsid w:val="00C479CC"/>
    <w:rsid w:val="00C85386"/>
    <w:rsid w:val="00C90126"/>
    <w:rsid w:val="00CF5F20"/>
    <w:rsid w:val="00D03996"/>
    <w:rsid w:val="00D14DF2"/>
    <w:rsid w:val="00D218C5"/>
    <w:rsid w:val="00D45CC0"/>
    <w:rsid w:val="00D55844"/>
    <w:rsid w:val="00D850AE"/>
    <w:rsid w:val="00DB2A99"/>
    <w:rsid w:val="00DB756B"/>
    <w:rsid w:val="00DC724A"/>
    <w:rsid w:val="00DD75A2"/>
    <w:rsid w:val="00DE1B20"/>
    <w:rsid w:val="00DE29C9"/>
    <w:rsid w:val="00DE6D89"/>
    <w:rsid w:val="00DF41A9"/>
    <w:rsid w:val="00DF60E4"/>
    <w:rsid w:val="00E06C97"/>
    <w:rsid w:val="00E14EDC"/>
    <w:rsid w:val="00E441A2"/>
    <w:rsid w:val="00E508A4"/>
    <w:rsid w:val="00E7119E"/>
    <w:rsid w:val="00E81A30"/>
    <w:rsid w:val="00E901F3"/>
    <w:rsid w:val="00EB65DD"/>
    <w:rsid w:val="00EB78A8"/>
    <w:rsid w:val="00EC570B"/>
    <w:rsid w:val="00ED406A"/>
    <w:rsid w:val="00EE175E"/>
    <w:rsid w:val="00F06C0D"/>
    <w:rsid w:val="00F122A7"/>
    <w:rsid w:val="00F2414C"/>
    <w:rsid w:val="00F40F33"/>
    <w:rsid w:val="00F44547"/>
    <w:rsid w:val="00F47793"/>
    <w:rsid w:val="00F847D7"/>
    <w:rsid w:val="00FA76EF"/>
    <w:rsid w:val="00FB324F"/>
    <w:rsid w:val="00FD3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9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D73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7374"/>
  </w:style>
  <w:style w:type="paragraph" w:styleId="Footer">
    <w:name w:val="footer"/>
    <w:basedOn w:val="Normal"/>
    <w:link w:val="FooterChar"/>
    <w:uiPriority w:val="99"/>
    <w:unhideWhenUsed/>
    <w:rsid w:val="000D73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374"/>
  </w:style>
  <w:style w:type="paragraph" w:styleId="BalloonText">
    <w:name w:val="Balloon Text"/>
    <w:basedOn w:val="Normal"/>
    <w:link w:val="BalloonTextChar"/>
    <w:uiPriority w:val="99"/>
    <w:semiHidden/>
    <w:unhideWhenUsed/>
    <w:rsid w:val="00EB65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5D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7D6D3B1D98A4DBDABF4450C7B4616" ma:contentTypeVersion="7" ma:contentTypeDescription="Create a new document." ma:contentTypeScope="" ma:versionID="daaa3608c6f5b8d679bb5ac373a00291">
  <xsd:schema xmlns:xsd="http://www.w3.org/2001/XMLSchema" xmlns:p="http://schemas.microsoft.com/office/2006/metadata/properties" xmlns:ns2="7898005d-a80a-4900-8337-69a734cae547" targetNamespace="http://schemas.microsoft.com/office/2006/metadata/properties" ma:root="true" ma:fieldsID="c5a4b8b7542ef94c2b7525e30ecc3fbd" ns2:_="">
    <xsd:import namespace="7898005d-a80a-4900-8337-69a734cae54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98005d-a80a-4900-8337-69a734cae54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898005d-a80a-4900-8337-69a734cae547">DOCX</FileFormat>
    <DocumentId xmlns="7898005d-a80a-4900-8337-69a734cae547">Data Sheet 1.DOCX</DocumentId>
    <IsDeleted xmlns="7898005d-a80a-4900-8337-69a734cae547">false</IsDeleted>
    <Checked_x0020_Out_x0020_To xmlns="7898005d-a80a-4900-8337-69a734cae547">
      <UserInfo>
        <DisplayName/>
        <AccountId xsi:nil="true"/>
        <AccountType/>
      </UserInfo>
    </Checked_x0020_Out_x0020_To>
    <DocumentType xmlns="7898005d-a80a-4900-8337-69a734cae547">Data Sheet</DocumentType>
    <TitleName xmlns="7898005d-a80a-4900-8337-69a734cae547">Data Sheet 1.DOCX</TitleName>
    <StageName xmlns="7898005d-a80a-4900-8337-69a734cae547" xsi:nil="true"/>
  </documentManagement>
</p:properties>
</file>

<file path=customXml/itemProps1.xml><?xml version="1.0" encoding="utf-8"?>
<ds:datastoreItem xmlns:ds="http://schemas.openxmlformats.org/officeDocument/2006/customXml" ds:itemID="{3CC7187A-2B96-4709-A0C1-88896E8E1C94}"/>
</file>

<file path=customXml/itemProps2.xml><?xml version="1.0" encoding="utf-8"?>
<ds:datastoreItem xmlns:ds="http://schemas.openxmlformats.org/officeDocument/2006/customXml" ds:itemID="{3369D7B8-3D4C-42B1-A1B7-0FC7EF91C3F0}"/>
</file>

<file path=customXml/itemProps3.xml><?xml version="1.0" encoding="utf-8"?>
<ds:datastoreItem xmlns:ds="http://schemas.openxmlformats.org/officeDocument/2006/customXml" ds:itemID="{FA8DEEE3-1CE0-4C37-9CBF-DA81125DD3BA}"/>
</file>

<file path=customXml/itemProps4.xml><?xml version="1.0" encoding="utf-8"?>
<ds:datastoreItem xmlns:ds="http://schemas.openxmlformats.org/officeDocument/2006/customXml" ds:itemID="{B191793D-EECE-4873-A78D-FD1D346C94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06</Words>
  <Characters>5710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recht</dc:creator>
  <cp:lastModifiedBy>Konstanze Albrecht</cp:lastModifiedBy>
  <cp:revision>2</cp:revision>
  <dcterms:created xsi:type="dcterms:W3CDTF">2014-08-22T14:10:00Z</dcterms:created>
  <dcterms:modified xsi:type="dcterms:W3CDTF">2014-08-22T14:10:00Z</dcterms:modified>
</cp:coreProperties>
</file>